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71CB3" w14:textId="7EF480C2" w:rsidR="00BE1528" w:rsidRDefault="004E1E46" w:rsidP="004937E7">
      <w:pPr>
        <w:pStyle w:val="Titre2"/>
        <w:rPr>
          <w:b w:val="0"/>
        </w:rPr>
      </w:pPr>
      <w:r>
        <w:rPr>
          <w:rStyle w:val="Titre2Car"/>
          <w:b/>
        </w:rPr>
        <w:t>Supplementary Information 1.</w:t>
      </w:r>
      <w:r w:rsidR="00D3634F" w:rsidRPr="008F478D">
        <w:t xml:space="preserve"> </w:t>
      </w:r>
      <w:proofErr w:type="spellStart"/>
      <w:r w:rsidR="002C7A26" w:rsidRPr="004E1E46">
        <w:rPr>
          <w:b w:val="0"/>
        </w:rPr>
        <w:t>P</w:t>
      </w:r>
      <w:r w:rsidR="00D3634F" w:rsidRPr="004E1E46">
        <w:rPr>
          <w:b w:val="0"/>
        </w:rPr>
        <w:t>olyphagy</w:t>
      </w:r>
      <w:proofErr w:type="spellEnd"/>
      <w:r w:rsidR="00D3634F" w:rsidRPr="004E1E46">
        <w:rPr>
          <w:b w:val="0"/>
        </w:rPr>
        <w:t xml:space="preserve"> status of various </w:t>
      </w:r>
      <w:r w:rsidR="00D3634F" w:rsidRPr="004E1E46">
        <w:rPr>
          <w:b w:val="0"/>
          <w:i/>
        </w:rPr>
        <w:t>Botrytis</w:t>
      </w:r>
      <w:r w:rsidR="00D3634F" w:rsidRPr="004E1E46">
        <w:rPr>
          <w:b w:val="0"/>
        </w:rPr>
        <w:t xml:space="preserve"> species. </w:t>
      </w:r>
    </w:p>
    <w:p w14:paraId="04FC83EC" w14:textId="77777777" w:rsidR="00B85FDF" w:rsidRPr="00B85FDF" w:rsidRDefault="00B85FDF" w:rsidP="00B85FDF"/>
    <w:tbl>
      <w:tblPr>
        <w:tblW w:w="978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851"/>
        <w:gridCol w:w="992"/>
        <w:gridCol w:w="992"/>
        <w:gridCol w:w="1134"/>
        <w:gridCol w:w="851"/>
        <w:gridCol w:w="850"/>
      </w:tblGrid>
      <w:tr w:rsidR="0034762C" w:rsidRPr="000D61C0" w14:paraId="751AAEE6" w14:textId="77777777" w:rsidTr="00F93C2E">
        <w:trPr>
          <w:trHeight w:hRule="exact"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43E7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bookmarkStart w:id="0" w:name="RANGE!A1:J37"/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pecies</w:t>
            </w:r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B907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1FA7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gen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28E7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famil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FA95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3013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taxonomic d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0BCF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species /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0C46" w14:textId="1AE33D08" w:rsidR="0034762C" w:rsidRPr="000D61C0" w:rsidRDefault="000D61C0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</w:t>
            </w:r>
            <w:r w:rsidR="0034762C"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species /ge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8783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o family /gen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7B44" w14:textId="77777777" w:rsidR="0034762C" w:rsidRPr="000D61C0" w:rsidRDefault="0034762C" w:rsidP="00F93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olyphagy</w:t>
            </w:r>
            <w:proofErr w:type="spellEnd"/>
            <w:r w:rsidRPr="000D61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index</w:t>
            </w:r>
          </w:p>
        </w:tc>
      </w:tr>
      <w:tr w:rsidR="0034762C" w:rsidRPr="000D61C0" w14:paraId="34630FD9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BB4AD89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B. anem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D8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68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FE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1B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4A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002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44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8FD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1EE774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43212FCC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763D9FD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anthophi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DC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8B1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6E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05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A2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F7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E6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4B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178D21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31B4523C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B3384CA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alth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7D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42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E2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6D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2A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A0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B5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1FC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ABDE2D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3D7483DF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DC3927F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onvolu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60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EF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2D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03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FA1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9E6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88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70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D10ED8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6DFA2058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9F3CE5D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roc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32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8B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25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34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AA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84B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63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44C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C52C27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1D751F0A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FB7D21F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dewey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65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C7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B9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66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A0A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38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50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DA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D59148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6CD62983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1348B9D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fabiop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CB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B7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45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28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EF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73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AEE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33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927899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3DEF0394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F03879D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ficari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8A2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8DD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B8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2A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BB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112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9C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EC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228AFD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4F5B1D09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5692640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fus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24C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46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16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7C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0D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55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2A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E3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92F870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79470D2C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575BCC8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gladiolo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2EA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3F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9D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1C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54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FB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6E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65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449AB8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32E8C857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5D13FBB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mal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E6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1AC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61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25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7F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7C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3B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66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8D3DD9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10D763C0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75A8D52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elargon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42D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AA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9E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0CF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E3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A3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ED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81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DFD133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6F61BC0F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21A81C3" w14:textId="5FE8B363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B. ranu</w:t>
            </w:r>
            <w:r w:rsidR="00B6311D"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n</w:t>
            </w: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u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47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6D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0C2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06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AC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C20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582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59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690783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13D037A2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3788DFA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sinovitico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37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05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F7E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7F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B5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900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C3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56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0107E7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0BEF74DC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5F2EF43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sphaerosper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A15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F1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06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DD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74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CC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DF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E3D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1D8F9A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28DA978D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C62DDEE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vici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F4A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0C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00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06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C2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75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D3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B5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90CBDC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7D51EF66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4F4BE88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vicia-hirssut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5E1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DC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8A3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7E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3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F4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2D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81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BE14CF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</w:tr>
      <w:tr w:rsidR="0034762C" w:rsidRPr="000D61C0" w14:paraId="6831F40B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5A1630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aclada</w:t>
            </w:r>
            <w:proofErr w:type="spellEnd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=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allii</w:t>
            </w:r>
            <w:proofErr w:type="spellEnd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C4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B54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C3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A1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4E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03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FA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D2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28A217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155443A8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F6C3DD5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byssoid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D8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35F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D52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78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A8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7C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C4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4E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185A7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3273A05F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B43A21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glob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E36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61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83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FC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61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95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D6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81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3593C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48710077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8DC3D3F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olyblast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07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97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E0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A1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9B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53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DB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86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845CA5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77FF324C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22BB54A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orr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C7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0E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7C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E0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F1E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DE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87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9B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81860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477E95BA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398E90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sinoall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50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7F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C9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F6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30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60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0D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B3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D51D5A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0BE832E9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42D89C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squam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2E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0F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2C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C9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E7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8C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8D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D4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C19268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</w:tr>
      <w:tr w:rsidR="0034762C" w:rsidRPr="000D61C0" w14:paraId="292B429A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F5BFA7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arolini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D8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29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F54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84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54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1D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4A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8C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83323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8</w:t>
            </w:r>
          </w:p>
        </w:tc>
      </w:tr>
      <w:tr w:rsidR="0034762C" w:rsidRPr="000D61C0" w14:paraId="02B6F2D9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A6D742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galanth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83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9D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5C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CE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AD5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4A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78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676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EF4719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8</w:t>
            </w:r>
          </w:p>
        </w:tc>
      </w:tr>
      <w:tr w:rsidR="0034762C" w:rsidRPr="000D61C0" w14:paraId="6DE1F272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3F8F107A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hyacint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12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4E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75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C8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A7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3E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863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18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22A6A3A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</w:t>
            </w:r>
          </w:p>
        </w:tc>
      </w:tr>
      <w:tr w:rsidR="0034762C" w:rsidRPr="000D61C0" w14:paraId="65256B42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101EEE03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aeoni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A07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19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A09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D0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73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42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48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0BD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39935B6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</w:t>
            </w:r>
          </w:p>
        </w:tc>
      </w:tr>
      <w:tr w:rsidR="0034762C" w:rsidRPr="000D61C0" w14:paraId="58AC34A5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6790A6B4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rici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E8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38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E7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90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E2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D0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37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90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6B2DD75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</w:t>
            </w:r>
          </w:p>
        </w:tc>
      </w:tr>
      <w:tr w:rsidR="0034762C" w:rsidRPr="000D61C0" w14:paraId="1ECE5654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616C95C0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fab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19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52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39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149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43B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88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EA0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E85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323B0F7F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5</w:t>
            </w:r>
          </w:p>
        </w:tc>
      </w:tr>
      <w:tr w:rsidR="0034762C" w:rsidRPr="000D61C0" w14:paraId="301126FE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6CD28A29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narcissico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493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83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95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56A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7A4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BE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0E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37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1109626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9</w:t>
            </w:r>
          </w:p>
        </w:tc>
      </w:tr>
      <w:tr w:rsidR="0034762C" w:rsidRPr="000D61C0" w14:paraId="62E85871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1D11B7BE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douglas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2D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33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B2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48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655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24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A2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89A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25CA749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</w:t>
            </w:r>
          </w:p>
        </w:tc>
      </w:tr>
      <w:tr w:rsidR="0034762C" w:rsidRPr="000D61C0" w14:paraId="0B270A97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0695C3BE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seudocine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F79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0BB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7C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CD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687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46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73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02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5B313E1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</w:tr>
      <w:tr w:rsidR="0034762C" w:rsidRPr="000D61C0" w14:paraId="5D265B0B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73CDF25B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tulip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368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A7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86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06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3D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5BB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35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94C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24E76BFC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</w:tr>
      <w:tr w:rsidR="0034762C" w:rsidRPr="000D61C0" w14:paraId="2486734A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237F8D30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ellipti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3C4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74E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16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32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31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7F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A0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C71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101C30BD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1</w:t>
            </w:r>
          </w:p>
        </w:tc>
      </w:tr>
      <w:tr w:rsidR="0034762C" w:rsidRPr="000D61C0" w14:paraId="2E575DC3" w14:textId="77777777" w:rsidTr="00F93C2E">
        <w:trPr>
          <w:trHeight w:hRule="exact"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5501B34D" w14:textId="77777777" w:rsidR="0034762C" w:rsidRPr="000D61C0" w:rsidRDefault="0034762C" w:rsidP="003476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. </w:t>
            </w:r>
            <w:proofErr w:type="spellStart"/>
            <w:r w:rsidRPr="000D61C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ine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D8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A95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E40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8F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BCA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0033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7C46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3172" w14:textId="77777777" w:rsidR="0034762C" w:rsidRPr="000D61C0" w:rsidRDefault="0034762C" w:rsidP="00347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2EA295BE" w14:textId="77777777" w:rsidR="0034762C" w:rsidRPr="000D61C0" w:rsidRDefault="0034762C" w:rsidP="001B3DE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6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,1</w:t>
            </w:r>
          </w:p>
        </w:tc>
      </w:tr>
    </w:tbl>
    <w:p w14:paraId="7C60A83F" w14:textId="39BA4D31" w:rsidR="00D3634F" w:rsidRPr="004E1E46" w:rsidRDefault="001B3DEC">
      <w:r>
        <w:t>Synthesis after (</w:t>
      </w:r>
      <w:r>
        <w:fldChar w:fldCharType="begin"/>
      </w:r>
      <w:r w:rsidR="00BE3A8E">
        <w:instrText xml:space="preserve"> ADDIN EN.CITE &lt;EndNote&gt;&lt;Cite&gt;&lt;Author&gt;Elad&lt;/Author&gt;&lt;Year&gt;2016&lt;/Year&gt;&lt;RecNum&gt;8&lt;/RecNum&gt;&lt;DisplayText&gt;Elad&lt;style face="italic"&gt; et al.&lt;/style&gt;, 2016&lt;/DisplayText&gt;&lt;record&gt;&lt;rec-number&gt;8&lt;/rec-number&gt;&lt;foreign-keys&gt;&lt;key app="EN" db-id="dfsxw02ertsfwoewzvmxwse9r5dt9tfrwd5e" timestamp="0"&gt;8&lt;/key&gt;&lt;/foreign-keys&gt;&lt;ref-type name="Book Section"&gt;5&lt;/ref-type&gt;&lt;contributors&gt;&lt;authors&gt;&lt;author&gt;Elad, Y.&lt;/author&gt;&lt;author&gt;Pertot, I.&lt;/author&gt;&lt;author&gt;Prado, A. M. C.&lt;/author&gt;&lt;author&gt;Stewart, A.&lt;/author&gt;&lt;/authors&gt;&lt;secondary-authors&gt;&lt;author&gt;Fillinger, S&lt;/author&gt;&lt;author&gt;Elad, Y.&lt;/author&gt;&lt;/secondary-authors&gt;&lt;/contributors&gt;&lt;titles&gt;&lt;title&gt;&lt;style face="normal" font="default" size="100%"&gt;Plant hosts of &lt;/style&gt;&lt;style face="italic" font="default" size="100%"&gt;Botrytis &lt;/style&gt;&lt;style face="normal" font="default" size="100%"&gt;spp.&lt;/style&gt;&lt;/title&gt;&lt;secondary-title&gt;&lt;style face="italic" font="default" size="100%"&gt;Botrytis&lt;/style&gt;&lt;style face="normal" font="default" size="100%"&gt; - the fungus, the pathogen and its management in agricultural systems&lt;/style&gt;&lt;/secondary-title&gt;&lt;/titles&gt;&lt;pages&gt;415-458&lt;/pages&gt;&lt;section&gt;20&lt;/section&gt;&lt;dates&gt;&lt;year&gt;2016&lt;/year&gt;&lt;/dates&gt;&lt;publisher&gt;Springer&lt;/publisher&gt;&lt;urls&gt;&lt;/urls&gt;&lt;/record&gt;&lt;/Cite&gt;&lt;/EndNote&gt;</w:instrText>
      </w:r>
      <w:r>
        <w:fldChar w:fldCharType="separate"/>
      </w:r>
      <w:r>
        <w:rPr>
          <w:noProof/>
        </w:rPr>
        <w:t>Elad</w:t>
      </w:r>
      <w:r w:rsidRPr="00F93C2E">
        <w:rPr>
          <w:i/>
          <w:noProof/>
        </w:rPr>
        <w:t xml:space="preserve"> et al.</w:t>
      </w:r>
      <w:r>
        <w:rPr>
          <w:noProof/>
        </w:rPr>
        <w:t>, 2016</w:t>
      </w:r>
      <w:r>
        <w:fldChar w:fldCharType="end"/>
      </w:r>
      <w:r>
        <w:t xml:space="preserve">). </w:t>
      </w:r>
      <w:proofErr w:type="spellStart"/>
      <w:r>
        <w:t>Polyphagy</w:t>
      </w:r>
      <w:proofErr w:type="spellEnd"/>
      <w:r>
        <w:t xml:space="preserve"> index calculated as follows: PI = (A x B</w:t>
      </w:r>
      <w:proofErr w:type="gramStart"/>
      <w:r>
        <w:t>)</w:t>
      </w:r>
      <w:r>
        <w:rPr>
          <w:vertAlign w:val="superscript"/>
        </w:rPr>
        <w:t>1</w:t>
      </w:r>
      <w:proofErr w:type="gramEnd"/>
      <w:r>
        <w:rPr>
          <w:vertAlign w:val="superscript"/>
        </w:rPr>
        <w:t>/2</w:t>
      </w:r>
      <w:r>
        <w:t>, with A, number of genera of host plants, and B, taxonomic diversity of the hosts.</w:t>
      </w:r>
    </w:p>
    <w:p w14:paraId="5301D3D2" w14:textId="2D56CC22" w:rsidR="00640334" w:rsidRPr="00640334" w:rsidRDefault="00640334" w:rsidP="00640334">
      <w:pPr>
        <w:pStyle w:val="EndNoteBibliography"/>
        <w:spacing w:after="0"/>
        <w:ind w:left="720" w:hanging="720"/>
        <w:rPr>
          <w:b/>
        </w:rPr>
      </w:pPr>
      <w:r>
        <w:rPr>
          <w:b/>
        </w:rPr>
        <w:t>Reference</w:t>
      </w:r>
    </w:p>
    <w:p w14:paraId="2A362AB3" w14:textId="7B10EA84" w:rsidR="00640334" w:rsidRPr="00E21A26" w:rsidRDefault="00640334" w:rsidP="00640334">
      <w:pPr>
        <w:pStyle w:val="EndNoteBibliography"/>
        <w:spacing w:after="0"/>
        <w:ind w:left="720" w:hanging="720"/>
      </w:pPr>
      <w:r w:rsidRPr="00E21A26">
        <w:t xml:space="preserve">Elad, Y., Pertot, I., Prado, A. M. C., &amp; Stewart, A. (2016). Plant hosts of </w:t>
      </w:r>
      <w:r w:rsidRPr="00E21A26">
        <w:rPr>
          <w:i/>
        </w:rPr>
        <w:t xml:space="preserve">Botrytis </w:t>
      </w:r>
      <w:r w:rsidRPr="00E21A26">
        <w:t xml:space="preserve">spp. In S. Fillinger &amp; Y. Elad (Eds.), </w:t>
      </w:r>
      <w:r w:rsidRPr="00E21A26">
        <w:rPr>
          <w:i/>
        </w:rPr>
        <w:t>Botrytis - the fungus, the pathogen and its management in agricultural systems</w:t>
      </w:r>
      <w:r w:rsidRPr="00E21A26">
        <w:t xml:space="preserve"> (pp. 415-458): Springer.</w:t>
      </w:r>
    </w:p>
    <w:p w14:paraId="2323683B" w14:textId="77777777" w:rsidR="00D3634F" w:rsidRDefault="00D3634F">
      <w:pPr>
        <w:rPr>
          <w:b/>
        </w:rPr>
      </w:pPr>
      <w:r>
        <w:rPr>
          <w:b/>
        </w:rPr>
        <w:br w:type="page"/>
      </w:r>
    </w:p>
    <w:p w14:paraId="6BA0BF83" w14:textId="3B1EF577" w:rsidR="00BE1528" w:rsidRDefault="0034762C" w:rsidP="004937E7">
      <w:pPr>
        <w:pStyle w:val="Titre2"/>
        <w:rPr>
          <w:b w:val="0"/>
        </w:rPr>
      </w:pPr>
      <w:r w:rsidRPr="008F478D">
        <w:rPr>
          <w:rStyle w:val="Titre2Car"/>
          <w:b/>
        </w:rPr>
        <w:lastRenderedPageBreak/>
        <w:t>Supplementary Information 2</w:t>
      </w:r>
      <w:r w:rsidR="004E1E46">
        <w:rPr>
          <w:rStyle w:val="Titre2Car"/>
          <w:b/>
        </w:rPr>
        <w:t>.</w:t>
      </w:r>
      <w:r w:rsidR="00C744C9" w:rsidRPr="008F478D">
        <w:t xml:space="preserve"> </w:t>
      </w:r>
      <w:r w:rsidR="00C744C9" w:rsidRPr="004E1E46">
        <w:rPr>
          <w:b w:val="0"/>
        </w:rPr>
        <w:t>Primers</w:t>
      </w:r>
      <w:r w:rsidR="002C7A26" w:rsidRPr="004E1E46">
        <w:rPr>
          <w:b w:val="0"/>
        </w:rPr>
        <w:t>,</w:t>
      </w:r>
      <w:r w:rsidR="00E3278C" w:rsidRPr="004E1E46">
        <w:rPr>
          <w:b w:val="0"/>
        </w:rPr>
        <w:t xml:space="preserve"> </w:t>
      </w:r>
      <w:proofErr w:type="spellStart"/>
      <w:r w:rsidR="00E3278C" w:rsidRPr="004E1E46">
        <w:rPr>
          <w:b w:val="0"/>
        </w:rPr>
        <w:t>fluorochromes</w:t>
      </w:r>
      <w:proofErr w:type="spellEnd"/>
      <w:r w:rsidR="002C7A26" w:rsidRPr="004E1E46">
        <w:rPr>
          <w:b w:val="0"/>
        </w:rPr>
        <w:t xml:space="preserve"> and PCR conditions</w:t>
      </w:r>
      <w:r w:rsidR="00EC4EB1" w:rsidRPr="004E1E46">
        <w:rPr>
          <w:b w:val="0"/>
        </w:rPr>
        <w:t xml:space="preserve"> for microsatellite genotyping</w:t>
      </w:r>
      <w:r w:rsidR="008279E0" w:rsidRPr="004E1E46">
        <w:rPr>
          <w:b w:val="0"/>
        </w:rPr>
        <w:t>.</w:t>
      </w:r>
    </w:p>
    <w:p w14:paraId="2DBBBA43" w14:textId="77777777" w:rsidR="00B85FDF" w:rsidRPr="00B85FDF" w:rsidRDefault="00B85FDF" w:rsidP="00B85FDF"/>
    <w:tbl>
      <w:tblPr>
        <w:tblStyle w:val="Grilledutableau"/>
        <w:tblW w:w="45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1596"/>
        <w:gridCol w:w="3163"/>
        <w:gridCol w:w="3163"/>
      </w:tblGrid>
      <w:tr w:rsidR="00F64655" w:rsidRPr="00AE417E" w14:paraId="734D1D51" w14:textId="77777777" w:rsidTr="00F64655">
        <w:trPr>
          <w:trHeight w:hRule="exact" w:val="227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9DE22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Locu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B9CFC" w14:textId="0A1D89DA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Amplicon</w:t>
            </w:r>
            <w:r>
              <w:rPr>
                <w:sz w:val="16"/>
                <w:szCs w:val="16"/>
              </w:rPr>
              <w:t xml:space="preserve"> size</w:t>
            </w:r>
            <w:r w:rsidRPr="00AE417E">
              <w:rPr>
                <w:sz w:val="16"/>
                <w:szCs w:val="16"/>
              </w:rPr>
              <w:t xml:space="preserve"> (</w:t>
            </w:r>
            <w:proofErr w:type="spellStart"/>
            <w:r w:rsidRPr="00AE417E">
              <w:rPr>
                <w:sz w:val="16"/>
                <w:szCs w:val="16"/>
              </w:rPr>
              <w:t>pb</w:t>
            </w:r>
            <w:proofErr w:type="spellEnd"/>
            <w:r w:rsidRPr="00AE417E">
              <w:rPr>
                <w:sz w:val="16"/>
                <w:szCs w:val="16"/>
              </w:rPr>
              <w:t>)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25932" w14:textId="2865C36D" w:rsidR="00F64655" w:rsidRPr="00AE417E" w:rsidRDefault="00F64655" w:rsidP="00AE417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luorochrome</w:t>
            </w:r>
            <w:proofErr w:type="spellEnd"/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4B15A" w14:textId="6EADA3D5" w:rsidR="00F64655" w:rsidRPr="00AE417E" w:rsidRDefault="00F64655" w:rsidP="00AE41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  <w:r w:rsidRPr="00AE417E">
              <w:rPr>
                <w:sz w:val="16"/>
                <w:szCs w:val="16"/>
              </w:rPr>
              <w:t xml:space="preserve"> (5’– 3’)</w:t>
            </w:r>
          </w:p>
        </w:tc>
      </w:tr>
      <w:tr w:rsidR="00F64655" w:rsidRPr="00AE417E" w14:paraId="140940F6" w14:textId="77777777" w:rsidTr="00F64655">
        <w:trPr>
          <w:trHeight w:hRule="exact" w:val="227"/>
        </w:trPr>
        <w:tc>
          <w:tcPr>
            <w:tcW w:w="384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86CA0B" w14:textId="087ABECB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1</w:t>
            </w:r>
          </w:p>
        </w:tc>
        <w:tc>
          <w:tcPr>
            <w:tcW w:w="92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F01F0C0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99 – 297</w:t>
            </w:r>
          </w:p>
        </w:tc>
        <w:tc>
          <w:tcPr>
            <w:tcW w:w="1843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87DBDAE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Ned</w:t>
            </w:r>
          </w:p>
        </w:tc>
        <w:tc>
          <w:tcPr>
            <w:tcW w:w="184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E2A471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AGGGAGGGTATGAGTGTGTA</w:t>
            </w:r>
          </w:p>
        </w:tc>
      </w:tr>
      <w:tr w:rsidR="00F64655" w:rsidRPr="00AE417E" w14:paraId="436CE073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420DE2AD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29BDE15D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747B7071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3E95A014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TTGAGGAGGTGGAAGTTGTA</w:t>
            </w:r>
          </w:p>
        </w:tc>
      </w:tr>
      <w:tr w:rsidR="00F64655" w:rsidRPr="00AE417E" w14:paraId="6738FDEC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42EB65E2" w14:textId="6BADCE78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2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5BB05B3A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15 – 257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17A8AEE4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Pet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3D4A2D1B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ATACACGTATTTCTTCCAA</w:t>
            </w:r>
          </w:p>
        </w:tc>
      </w:tr>
      <w:tr w:rsidR="00F64655" w:rsidRPr="00AE417E" w14:paraId="7BFE788F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1072443E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0AB0BB85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39168B40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30E8D6FD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TTTACGAGTGTTTTTGTTAG</w:t>
            </w:r>
          </w:p>
        </w:tc>
      </w:tr>
      <w:tr w:rsidR="00F64655" w:rsidRPr="00AE417E" w14:paraId="35452201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6C63F045" w14:textId="194A5E2D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3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51057DAD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99 – 243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5AB3445E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Fam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2A52A0EB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GGATGAATCAGTTGTTTGTG</w:t>
            </w:r>
          </w:p>
        </w:tc>
      </w:tr>
      <w:tr w:rsidR="00F64655" w:rsidRPr="00AE417E" w14:paraId="057590D5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38363F3B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14247D1F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56E0DB10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0B40D5A0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ACCTAGGTATTTCCTGGTA</w:t>
            </w:r>
          </w:p>
        </w:tc>
      </w:tr>
      <w:tr w:rsidR="00F64655" w:rsidRPr="00AE417E" w14:paraId="1AF81EA7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0A41DFB9" w14:textId="3CC8BD6A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4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1C30735B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16 – 128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09C637EA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Pet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145BB4EC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ATCTTCTGGGAACGCACAT</w:t>
            </w:r>
          </w:p>
        </w:tc>
      </w:tr>
      <w:tr w:rsidR="00F64655" w:rsidRPr="00AE417E" w14:paraId="50403FEA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3BBCAC6F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502FE7E7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58E070FE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355BA594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ATCCACCCCCAAACGATTGT</w:t>
            </w:r>
          </w:p>
        </w:tc>
      </w:tr>
      <w:tr w:rsidR="00F64655" w:rsidRPr="00AE417E" w14:paraId="6D497FBA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4BE0D530" w14:textId="27C042B5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5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0B5F82D5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47 – 169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6A2AEA89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Ned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0B747CB7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GTTTTCCAGCATTTCAAGT</w:t>
            </w:r>
          </w:p>
        </w:tc>
      </w:tr>
      <w:tr w:rsidR="00F64655" w:rsidRPr="00AE417E" w14:paraId="43B9770C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37B60193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5C6739BF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7F1F29F4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6999601D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ATCTCATATTCGTTCCTCA</w:t>
            </w:r>
          </w:p>
        </w:tc>
      </w:tr>
      <w:tr w:rsidR="00F64655" w:rsidRPr="00AE417E" w14:paraId="132DE6B7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3D18D7E8" w14:textId="46D21F00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6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7D1FC33B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78 – 208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4691BA79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Vic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5FABA087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ACTAGATTCGAGATTCAGTT</w:t>
            </w:r>
          </w:p>
        </w:tc>
      </w:tr>
      <w:tr w:rsidR="00F64655" w:rsidRPr="00AE417E" w14:paraId="23377B2E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62F8B346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7A02787E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4BD56179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540947C8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AAGGTGGTATGAGCGGTTTA</w:t>
            </w:r>
          </w:p>
        </w:tc>
      </w:tr>
      <w:tr w:rsidR="00F64655" w:rsidRPr="00AE417E" w14:paraId="7E256A91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227D6024" w14:textId="3646DA9F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7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3EDE1A0C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99 – 135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699A1772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Ned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57826F7E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CCAGTTTCGAGGAGGTCCAC</w:t>
            </w:r>
          </w:p>
        </w:tc>
      </w:tr>
      <w:tr w:rsidR="00F64655" w:rsidRPr="00AE417E" w14:paraId="6B829865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7C762BA4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5C75333B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173B33A1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55386F1E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GCCTTAGCGGATGTGAGGTA</w:t>
            </w:r>
          </w:p>
        </w:tc>
      </w:tr>
      <w:tr w:rsidR="00F64655" w:rsidRPr="00AE417E" w14:paraId="4D263690" w14:textId="77777777" w:rsidTr="00F64655">
        <w:trPr>
          <w:trHeight w:hRule="exact" w:val="227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0C1D411F" w14:textId="78708E61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BC10</w:t>
            </w: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5958016D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139 – 199</w:t>
            </w:r>
          </w:p>
        </w:tc>
        <w:tc>
          <w:tcPr>
            <w:tcW w:w="1843" w:type="pct"/>
            <w:vMerge w:val="restart"/>
            <w:shd w:val="clear" w:color="auto" w:fill="auto"/>
            <w:vAlign w:val="center"/>
          </w:tcPr>
          <w:p w14:paraId="203B9129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i/>
                <w:sz w:val="16"/>
                <w:szCs w:val="16"/>
              </w:rPr>
              <w:t>Fam</w:t>
            </w:r>
          </w:p>
        </w:tc>
        <w:tc>
          <w:tcPr>
            <w:tcW w:w="1843" w:type="pct"/>
            <w:shd w:val="clear" w:color="auto" w:fill="auto"/>
            <w:vAlign w:val="center"/>
          </w:tcPr>
          <w:p w14:paraId="283C8E37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TCCTCTTCCCTCCCATCAAC</w:t>
            </w:r>
          </w:p>
        </w:tc>
      </w:tr>
      <w:tr w:rsidR="00F64655" w:rsidRPr="00AE417E" w14:paraId="667BB950" w14:textId="77777777" w:rsidTr="00F64655">
        <w:trPr>
          <w:trHeight w:hRule="exact" w:val="227"/>
        </w:trPr>
        <w:tc>
          <w:tcPr>
            <w:tcW w:w="384" w:type="pct"/>
            <w:vMerge/>
            <w:shd w:val="clear" w:color="auto" w:fill="auto"/>
            <w:vAlign w:val="center"/>
          </w:tcPr>
          <w:p w14:paraId="4E080662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929" w:type="pct"/>
            <w:vMerge/>
            <w:shd w:val="clear" w:color="auto" w:fill="auto"/>
            <w:vAlign w:val="center"/>
          </w:tcPr>
          <w:p w14:paraId="24E9AFCD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vMerge/>
            <w:shd w:val="clear" w:color="auto" w:fill="auto"/>
            <w:vAlign w:val="center"/>
          </w:tcPr>
          <w:p w14:paraId="340A08EA" w14:textId="77777777" w:rsidR="00F64655" w:rsidRPr="00AE417E" w:rsidRDefault="00F64655" w:rsidP="00AE417E">
            <w:pPr>
              <w:rPr>
                <w:sz w:val="16"/>
                <w:szCs w:val="16"/>
              </w:rPr>
            </w:pPr>
          </w:p>
        </w:tc>
        <w:tc>
          <w:tcPr>
            <w:tcW w:w="1843" w:type="pct"/>
            <w:shd w:val="clear" w:color="auto" w:fill="auto"/>
            <w:vAlign w:val="center"/>
          </w:tcPr>
          <w:p w14:paraId="0004D0C1" w14:textId="77777777" w:rsidR="00F64655" w:rsidRPr="00AE417E" w:rsidRDefault="00F64655" w:rsidP="00AE417E">
            <w:pPr>
              <w:rPr>
                <w:sz w:val="16"/>
                <w:szCs w:val="16"/>
              </w:rPr>
            </w:pPr>
            <w:r w:rsidRPr="00AE417E">
              <w:rPr>
                <w:sz w:val="16"/>
                <w:szCs w:val="16"/>
              </w:rPr>
              <w:t>GGATCTGCGTGGTTATGACG</w:t>
            </w:r>
          </w:p>
        </w:tc>
      </w:tr>
    </w:tbl>
    <w:p w14:paraId="265FFB47" w14:textId="5DECD4D6" w:rsidR="004937E7" w:rsidRDefault="002C7A26">
      <w:pPr>
        <w:pStyle w:val="Lgende"/>
      </w:pPr>
      <w:r>
        <w:t>Primer</w:t>
      </w:r>
      <w:r w:rsidR="005770F3">
        <w:t xml:space="preserve"> pairs</w:t>
      </w:r>
      <w:r w:rsidR="004937E7">
        <w:t xml:space="preserve"> and </w:t>
      </w:r>
      <w:proofErr w:type="spellStart"/>
      <w:r w:rsidR="004937E7">
        <w:t>fluorochromes</w:t>
      </w:r>
      <w:proofErr w:type="spellEnd"/>
      <w:r w:rsidR="004937E7">
        <w:t xml:space="preserve"> </w:t>
      </w:r>
      <w:r>
        <w:t>initially</w:t>
      </w:r>
      <w:r w:rsidR="004937E7">
        <w:t xml:space="preserve"> described </w:t>
      </w:r>
      <w:r>
        <w:t>in</w:t>
      </w:r>
      <w:r w:rsidR="004937E7" w:rsidRPr="002876C0">
        <w:t xml:space="preserve"> </w:t>
      </w:r>
      <w:r w:rsidR="004937E7">
        <w:fldChar w:fldCharType="begin"/>
      </w:r>
      <w:r w:rsidR="00BE3A8E">
        <w:instrText xml:space="preserve"> ADDIN EN.CITE &lt;EndNote&gt;&lt;Cite AuthorYear="1"&gt;&lt;Author&gt;Fournier&lt;/Author&gt;&lt;Year&gt;2002&lt;/Year&gt;&lt;RecNum&gt;38&lt;/RecNum&gt;&lt;DisplayText&gt;Fournier&lt;style face="italic"&gt; et al.&lt;/style&gt; (2002)&lt;/DisplayText&gt;&lt;record&gt;&lt;rec-number&gt;38&lt;/rec-number&gt;&lt;foreign-keys&gt;&lt;key app="EN" db-id="dfsxw02ertsfwoewzvmxwse9r5dt9tfrwd5e" timestamp="1559822062"&gt;38&lt;/key&gt;&lt;/foreign-keys&gt;&lt;ref-type name="Journal Article"&gt;17&lt;/ref-type&gt;&lt;contributors&gt;&lt;authors&gt;&lt;author&gt;Fournier, E.&lt;/author&gt;&lt;author&gt;Giraud, T.&lt;/author&gt;&lt;author&gt;Loiseau, A.&lt;/author&gt;&lt;author&gt;Vautrin, D.&lt;/author&gt;&lt;author&gt;Estoup, A.&lt;/author&gt;&lt;author&gt;Solignac, M.&lt;/author&gt;&lt;author&gt;Cornuet, J. M.&lt;/author&gt;&lt;author&gt;Brygoo, Y.&lt;/author&gt;&lt;/authors&gt;&lt;/contributors&gt;&lt;titles&gt;&lt;title&gt;&lt;style face="normal" font="default" size="100%"&gt;Characterization of nine polymorphic microsatellite loci in the fungus &lt;/style&gt;&lt;style face="italic" font="default" size="100%"&gt;Botrytis cinerea&lt;/style&gt;&lt;style face="normal" font="default" size="100%"&gt; (Ascomycota)&lt;/style&gt;&lt;/title&gt;&lt;secondary-title&gt;Molecular Ecology Notes&lt;/secondary-title&gt;&lt;/titles&gt;&lt;pages&gt;253-255&lt;/pages&gt;&lt;volume&gt;2&lt;/volume&gt;&lt;number&gt;3&lt;/number&gt;&lt;dates&gt;&lt;year&gt;2002&lt;/year&gt;&lt;/dates&gt;&lt;isbn&gt;1471-8278&lt;/isbn&gt;&lt;urls&gt;&lt;related-urls&gt;&lt;url&gt;https://onlinelibrary.wiley.com/doi/abs/10.1046/j.1471-8286.2002.00207.x&lt;/url&gt;&lt;/related-urls&gt;&lt;/urls&gt;&lt;electronic-resource-num&gt;10.1046/j.1471-8286.2002.00207.x&lt;/electronic-resource-num&gt;&lt;/record&gt;&lt;/Cite&gt;&lt;/EndNote&gt;</w:instrText>
      </w:r>
      <w:r w:rsidR="004937E7">
        <w:fldChar w:fldCharType="separate"/>
      </w:r>
      <w:r w:rsidR="004937E7" w:rsidRPr="002876C0">
        <w:rPr>
          <w:noProof/>
        </w:rPr>
        <w:t>Fournier</w:t>
      </w:r>
      <w:r w:rsidR="004937E7" w:rsidRPr="002876C0">
        <w:rPr>
          <w:i/>
          <w:noProof/>
        </w:rPr>
        <w:t xml:space="preserve"> et al.</w:t>
      </w:r>
      <w:r w:rsidR="004937E7" w:rsidRPr="002876C0">
        <w:rPr>
          <w:noProof/>
        </w:rPr>
        <w:t xml:space="preserve"> </w:t>
      </w:r>
      <w:r w:rsidR="004937E7" w:rsidRPr="008F478D">
        <w:rPr>
          <w:noProof/>
        </w:rPr>
        <w:t>(2002)</w:t>
      </w:r>
      <w:r w:rsidR="004937E7">
        <w:fldChar w:fldCharType="end"/>
      </w:r>
      <w:r w:rsidR="004937E7">
        <w:t>.</w:t>
      </w:r>
    </w:p>
    <w:p w14:paraId="6A8B56B4" w14:textId="21C66508" w:rsidR="00F64655" w:rsidRDefault="00D275C3" w:rsidP="00D275C3">
      <w:proofErr w:type="gramStart"/>
      <w:r>
        <w:t>5</w:t>
      </w:r>
      <w:proofErr w:type="gramEnd"/>
      <w:r>
        <w:t xml:space="preserve"> µl of DNA (5 ng/µl) and</w:t>
      </w:r>
      <w:r w:rsidR="00F64655">
        <w:t xml:space="preserve"> 1.25 µl of each primer (2 µM)</w:t>
      </w:r>
      <w:r>
        <w:t xml:space="preserve"> was used per </w:t>
      </w:r>
      <w:r w:rsidR="00F64655">
        <w:t xml:space="preserve">multiplex </w:t>
      </w:r>
      <w:r>
        <w:t>PCR reaction</w:t>
      </w:r>
      <w:r w:rsidR="00F64655">
        <w:t>,</w:t>
      </w:r>
      <w:r>
        <w:t xml:space="preserve"> with the </w:t>
      </w:r>
      <w:proofErr w:type="spellStart"/>
      <w:r>
        <w:t>Taq</w:t>
      </w:r>
      <w:proofErr w:type="spellEnd"/>
      <w:r>
        <w:t xml:space="preserve"> polymerase Type-it (</w:t>
      </w:r>
      <w:proofErr w:type="spellStart"/>
      <w:r>
        <w:t>Qiagen</w:t>
      </w:r>
      <w:proofErr w:type="spellEnd"/>
      <w:r>
        <w:t>)</w:t>
      </w:r>
      <w:r w:rsidR="00F64655">
        <w:t>,</w:t>
      </w:r>
      <w:r>
        <w:t xml:space="preserve"> according to the manufacturer’s recommendations. </w:t>
      </w:r>
      <w:r w:rsidR="00F64655">
        <w:t>The PCR program was:</w:t>
      </w:r>
    </w:p>
    <w:p w14:paraId="531E9CA0" w14:textId="3F84BB2C" w:rsidR="00F64655" w:rsidRDefault="00F64655" w:rsidP="00F64655">
      <w:pPr>
        <w:pStyle w:val="Paragraphedeliste"/>
        <w:numPr>
          <w:ilvl w:val="0"/>
          <w:numId w:val="1"/>
        </w:numPr>
      </w:pPr>
      <w:r>
        <w:t xml:space="preserve">Initial denaturation: 94°C for 5 </w:t>
      </w:r>
      <w:proofErr w:type="spellStart"/>
      <w:r>
        <w:t>mn</w:t>
      </w:r>
      <w:proofErr w:type="spellEnd"/>
    </w:p>
    <w:p w14:paraId="32CCA4F7" w14:textId="137DC0E8" w:rsidR="00F64655" w:rsidRDefault="00F64655" w:rsidP="00F64655">
      <w:pPr>
        <w:pStyle w:val="Paragraphedeliste"/>
        <w:numPr>
          <w:ilvl w:val="0"/>
          <w:numId w:val="1"/>
        </w:numPr>
      </w:pPr>
      <w:r>
        <w:t>Elongation (35 cycles): 94°C 30s, 55°C 30s, 72°C 2mn</w:t>
      </w:r>
    </w:p>
    <w:p w14:paraId="5A5E3F8C" w14:textId="5E489DAB" w:rsidR="00F64655" w:rsidRDefault="00303FD7" w:rsidP="00F64655">
      <w:pPr>
        <w:pStyle w:val="Paragraphedeliste"/>
        <w:numPr>
          <w:ilvl w:val="0"/>
          <w:numId w:val="1"/>
        </w:numPr>
      </w:pPr>
      <w:r>
        <w:t xml:space="preserve">Final </w:t>
      </w:r>
      <w:r w:rsidR="00F64655">
        <w:t>elongation: 72°C 2mn</w:t>
      </w:r>
    </w:p>
    <w:p w14:paraId="1A0E8EFE" w14:textId="4D63710E" w:rsidR="00D275C3" w:rsidRPr="00D275C3" w:rsidRDefault="00D275C3" w:rsidP="00D275C3">
      <w:r>
        <w:t xml:space="preserve">Amplicons </w:t>
      </w:r>
      <w:proofErr w:type="gramStart"/>
      <w:r>
        <w:t>were observed</w:t>
      </w:r>
      <w:proofErr w:type="gramEnd"/>
      <w:r>
        <w:t xml:space="preserve"> with the </w:t>
      </w:r>
      <w:proofErr w:type="spellStart"/>
      <w:r>
        <w:t>GeneScan</w:t>
      </w:r>
      <w:proofErr w:type="spellEnd"/>
      <w:r>
        <w:t xml:space="preserve"> and </w:t>
      </w:r>
      <w:proofErr w:type="spellStart"/>
      <w:r>
        <w:t>Genotyper</w:t>
      </w:r>
      <w:proofErr w:type="spellEnd"/>
      <w:r>
        <w:t xml:space="preserve"> programs (Life Technologies) after capillary electrophoresis achieved on an ABI3130xl sequencer, using the Liz500 size standard (Life Technologies)</w:t>
      </w:r>
      <w:r w:rsidR="00F64655">
        <w:t>.</w:t>
      </w:r>
    </w:p>
    <w:p w14:paraId="40CDA8F8" w14:textId="77777777" w:rsidR="00640334" w:rsidRPr="00640334" w:rsidRDefault="00640334" w:rsidP="00640334">
      <w:pPr>
        <w:pStyle w:val="EndNoteBibliography"/>
        <w:spacing w:after="0"/>
        <w:ind w:left="720" w:hanging="720"/>
        <w:rPr>
          <w:b/>
        </w:rPr>
      </w:pPr>
      <w:r>
        <w:rPr>
          <w:b/>
        </w:rPr>
        <w:t>Reference</w:t>
      </w:r>
    </w:p>
    <w:p w14:paraId="7AE5AF60" w14:textId="27692190" w:rsidR="00640334" w:rsidRPr="00E21A26" w:rsidRDefault="00640334" w:rsidP="00640334">
      <w:pPr>
        <w:pStyle w:val="EndNoteBibliography"/>
        <w:spacing w:after="0"/>
        <w:ind w:left="720" w:hanging="720"/>
      </w:pPr>
      <w:r w:rsidRPr="00E21A26">
        <w:t>Fournier, E., Giraud, T., Loiseau, A., Vautrin, D., Estoup, A., Solignac, M.</w:t>
      </w:r>
      <w:r w:rsidRPr="00E21A26">
        <w:rPr>
          <w:i/>
        </w:rPr>
        <w:t>, et al.</w:t>
      </w:r>
      <w:r w:rsidRPr="00E21A26">
        <w:t xml:space="preserve"> (2002). Characterization of nine polymorphic microsatellite loci in the fungus </w:t>
      </w:r>
      <w:r w:rsidRPr="00E21A26">
        <w:rPr>
          <w:i/>
        </w:rPr>
        <w:t>Botrytis cinerea</w:t>
      </w:r>
      <w:r w:rsidRPr="00E21A26">
        <w:t xml:space="preserve"> (Ascomycota). </w:t>
      </w:r>
      <w:r w:rsidRPr="00E21A26">
        <w:rPr>
          <w:i/>
        </w:rPr>
        <w:t>Molecular Ecology Notes, 2</w:t>
      </w:r>
      <w:r w:rsidRPr="00E21A26">
        <w:t>(3), 253-255.</w:t>
      </w:r>
    </w:p>
    <w:p w14:paraId="03DB1A2B" w14:textId="15E562A0" w:rsidR="00064E01" w:rsidRDefault="00154534" w:rsidP="00064E01">
      <w:pPr>
        <w:pStyle w:val="Titre2"/>
        <w:rPr>
          <w:b w:val="0"/>
        </w:rPr>
      </w:pPr>
      <w:r>
        <w:lastRenderedPageBreak/>
        <w:t xml:space="preserve">Supplementary Information </w:t>
      </w:r>
      <w:r w:rsidR="00793EBC">
        <w:t>3</w:t>
      </w:r>
      <w:r w:rsidR="004E1E46">
        <w:t>.</w:t>
      </w:r>
      <w:r w:rsidR="002206C5" w:rsidRPr="008F478D">
        <w:t xml:space="preserve"> </w:t>
      </w:r>
      <w:proofErr w:type="spellStart"/>
      <w:r w:rsidR="00064E01" w:rsidRPr="00064E01">
        <w:rPr>
          <w:b w:val="0"/>
          <w:i/>
        </w:rPr>
        <w:t>F</w:t>
      </w:r>
      <w:r w:rsidR="00064E01" w:rsidRPr="00064E01">
        <w:rPr>
          <w:b w:val="0"/>
          <w:i/>
          <w:vertAlign w:val="subscript"/>
        </w:rPr>
        <w:t>st</w:t>
      </w:r>
      <w:proofErr w:type="spellEnd"/>
      <w:r w:rsidR="00064E01" w:rsidRPr="00064E01">
        <w:rPr>
          <w:b w:val="0"/>
        </w:rPr>
        <w:t xml:space="preserve"> and number of unassigned individuals with increasing </w:t>
      </w:r>
      <w:r w:rsidR="00064E01" w:rsidRPr="00064E01">
        <w:rPr>
          <w:b w:val="0"/>
          <w:i/>
        </w:rPr>
        <w:t>K</w:t>
      </w:r>
      <w:r w:rsidR="00064E01" w:rsidRPr="00064E01">
        <w:rPr>
          <w:b w:val="0"/>
        </w:rPr>
        <w:t xml:space="preserve"> values.</w:t>
      </w:r>
    </w:p>
    <w:p w14:paraId="1C055624" w14:textId="77777777" w:rsidR="00B85FDF" w:rsidRPr="00B85FDF" w:rsidRDefault="00B85FDF" w:rsidP="00B85FDF"/>
    <w:p w14:paraId="52EA2E9D" w14:textId="18BB0A80" w:rsidR="00765E7C" w:rsidRDefault="00B85FDF" w:rsidP="00064E01">
      <w:r>
        <w:pict w14:anchorId="140B69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5pt;height:302.5pt">
            <v:imagedata r:id="rId6" o:title="Supplementary_3" cropleft="134f"/>
          </v:shape>
        </w:pict>
      </w:r>
    </w:p>
    <w:p w14:paraId="3EC2FC84" w14:textId="47EB78C4" w:rsidR="00956674" w:rsidRDefault="003E704A" w:rsidP="00442EE1">
      <w:pPr>
        <w:keepNext/>
      </w:pPr>
      <w:r>
        <w:t>D</w:t>
      </w:r>
      <w:r w:rsidR="002C7A26">
        <w:t>ifferentiation between clusters (</w:t>
      </w:r>
      <w:r w:rsidR="00952D71" w:rsidRPr="00952D71">
        <w:rPr>
          <w:i/>
        </w:rPr>
        <w:t>F</w:t>
      </w:r>
      <w:r w:rsidR="00952D71" w:rsidRPr="00952D71">
        <w:rPr>
          <w:i/>
          <w:vertAlign w:val="subscript"/>
        </w:rPr>
        <w:t>st</w:t>
      </w:r>
      <w:r w:rsidR="002C7A26">
        <w:t xml:space="preserve">) </w:t>
      </w:r>
      <w:r w:rsidR="00952D71">
        <w:t xml:space="preserve">and number of </w:t>
      </w:r>
      <w:r w:rsidR="002C7A26">
        <w:t>‘</w:t>
      </w:r>
      <w:r w:rsidR="00952D71">
        <w:t>unassigned</w:t>
      </w:r>
      <w:r w:rsidR="002C7A26">
        <w:t>’</w:t>
      </w:r>
      <w:r w:rsidR="00952D71">
        <w:t xml:space="preserve"> </w:t>
      </w:r>
      <w:r w:rsidR="002C7A26">
        <w:t xml:space="preserve">genotypes (‘assigned’ genotypes with &gt;90% membership proportion or membership probability in a </w:t>
      </w:r>
      <w:r w:rsidR="00F64655">
        <w:t>single</w:t>
      </w:r>
      <w:r w:rsidR="002C7A26">
        <w:t xml:space="preserve"> group)</w:t>
      </w:r>
      <w:r w:rsidR="00952D71">
        <w:t xml:space="preserve"> as</w:t>
      </w:r>
      <w:r w:rsidR="002C7A26">
        <w:t xml:space="preserve"> a</w:t>
      </w:r>
      <w:r w:rsidR="00952D71">
        <w:t xml:space="preserve"> function of</w:t>
      </w:r>
      <w:r w:rsidR="002C7A26">
        <w:t xml:space="preserve"> the number of clusters </w:t>
      </w:r>
      <w:r w:rsidR="00952D71" w:rsidRPr="00952D71">
        <w:rPr>
          <w:i/>
        </w:rPr>
        <w:t>K</w:t>
      </w:r>
      <w:r w:rsidR="00952D71">
        <w:t xml:space="preserve"> with </w:t>
      </w:r>
      <w:r w:rsidR="00952D71" w:rsidRPr="00952D71">
        <w:rPr>
          <w:smallCaps/>
        </w:rPr>
        <w:t>Structure</w:t>
      </w:r>
      <w:r w:rsidR="004A7FBA">
        <w:t xml:space="preserve"> (black)</w:t>
      </w:r>
      <w:r w:rsidR="00952D71">
        <w:t xml:space="preserve">, DAPC </w:t>
      </w:r>
      <w:r w:rsidR="004A7FBA">
        <w:t xml:space="preserve">(dark grey) </w:t>
      </w:r>
      <w:r w:rsidR="00952D71">
        <w:t xml:space="preserve">and </w:t>
      </w:r>
      <w:r w:rsidR="00952D71" w:rsidRPr="00952D71">
        <w:rPr>
          <w:smallCaps/>
        </w:rPr>
        <w:t>Snapclust</w:t>
      </w:r>
      <w:r w:rsidR="00952D71">
        <w:t xml:space="preserve"> </w:t>
      </w:r>
      <w:r w:rsidR="004A7FBA">
        <w:t xml:space="preserve">(light grey) </w:t>
      </w:r>
      <w:r w:rsidR="005E1762">
        <w:t>methods</w:t>
      </w:r>
      <w:r w:rsidR="00956674">
        <w:t>.</w:t>
      </w:r>
      <w:r w:rsidR="00EE03C1">
        <w:t xml:space="preserve"> The first graphic (upper left) represents the mean </w:t>
      </w:r>
      <w:r w:rsidR="00EE03C1" w:rsidRPr="00EE03C1">
        <w:rPr>
          <w:i/>
        </w:rPr>
        <w:t>F</w:t>
      </w:r>
      <w:r w:rsidR="00EE03C1" w:rsidRPr="00EE03C1">
        <w:rPr>
          <w:i/>
          <w:vertAlign w:val="subscript"/>
        </w:rPr>
        <w:t>st</w:t>
      </w:r>
      <w:r w:rsidR="00EE03C1">
        <w:t xml:space="preserve"> </w:t>
      </w:r>
      <w:r>
        <w:t xml:space="preserve">between clusters </w:t>
      </w:r>
      <w:r w:rsidR="00EE03C1">
        <w:t xml:space="preserve">along </w:t>
      </w:r>
      <w:r w:rsidR="00EE03C1" w:rsidRPr="00EE03C1">
        <w:rPr>
          <w:i/>
        </w:rPr>
        <w:t>K</w:t>
      </w:r>
      <w:r w:rsidR="00EE03C1">
        <w:t xml:space="preserve"> increments. Vertical bars are </w:t>
      </w:r>
      <w:r>
        <w:t xml:space="preserve">the </w:t>
      </w:r>
      <w:r w:rsidR="00EE03C1">
        <w:t xml:space="preserve">standard deviation. The second graphic (upper right) represents the maximum (solid line) and minimum (dotted line) values of </w:t>
      </w:r>
      <w:r w:rsidR="00EE03C1" w:rsidRPr="00EE03C1">
        <w:rPr>
          <w:i/>
        </w:rPr>
        <w:t>F</w:t>
      </w:r>
      <w:r w:rsidR="00EE03C1" w:rsidRPr="00EE03C1">
        <w:rPr>
          <w:i/>
          <w:vertAlign w:val="subscript"/>
        </w:rPr>
        <w:t>st</w:t>
      </w:r>
      <w:r w:rsidR="00EE03C1">
        <w:t xml:space="preserve"> between clusters along increments.</w:t>
      </w:r>
    </w:p>
    <w:p w14:paraId="29A4EB1F" w14:textId="5371B680" w:rsidR="004F1533" w:rsidRDefault="004F1533">
      <w:pPr>
        <w:jc w:val="left"/>
        <w:rPr>
          <w:b/>
        </w:rPr>
      </w:pPr>
      <w:r>
        <w:rPr>
          <w:b/>
        </w:rPr>
        <w:br w:type="page"/>
      </w:r>
    </w:p>
    <w:p w14:paraId="4C7340CA" w14:textId="13C65788" w:rsidR="004F1533" w:rsidRDefault="004F1533" w:rsidP="004F1533">
      <w:pPr>
        <w:pStyle w:val="Titre2"/>
        <w:rPr>
          <w:b w:val="0"/>
        </w:rPr>
      </w:pPr>
      <w:r>
        <w:lastRenderedPageBreak/>
        <w:t xml:space="preserve">Supplementary </w:t>
      </w:r>
      <w:r w:rsidR="00262476">
        <w:t>I</w:t>
      </w:r>
      <w:r>
        <w:t xml:space="preserve">nformation 4. </w:t>
      </w:r>
      <w:r w:rsidR="00B96B6A" w:rsidRPr="00B96B6A">
        <w:rPr>
          <w:b w:val="0"/>
        </w:rPr>
        <w:t>Scatterplots of DAPC assignations.</w:t>
      </w:r>
    </w:p>
    <w:p w14:paraId="3B18B594" w14:textId="77777777" w:rsidR="00B85FDF" w:rsidRPr="00B85FDF" w:rsidRDefault="00B85FDF" w:rsidP="00B85FDF"/>
    <w:p w14:paraId="0868D0FC" w14:textId="77777777" w:rsidR="00EA2B1E" w:rsidRDefault="00B85FDF" w:rsidP="00EA2B1E">
      <w:pPr>
        <w:keepNext/>
      </w:pPr>
      <w:r>
        <w:rPr>
          <w:b/>
        </w:rPr>
        <w:pict w14:anchorId="19AC57B4">
          <v:shape id="_x0000_i1026" type="#_x0000_t75" style="width:469.75pt;height:469.75pt">
            <v:imagedata r:id="rId7" o:title="(Sl4)_Choice_BestK_2"/>
          </v:shape>
        </w:pict>
      </w:r>
    </w:p>
    <w:p w14:paraId="0E6A79CC" w14:textId="76808A81" w:rsidR="00CA1005" w:rsidRDefault="00BE3A8E">
      <w:pPr>
        <w:rPr>
          <w:b/>
        </w:rPr>
      </w:pPr>
      <w:r>
        <w:t>Each scatterplot represents</w:t>
      </w:r>
      <w:r w:rsidR="00323DB4">
        <w:t xml:space="preserve"> the axes 1-2 of a DAPC assignation for values of </w:t>
      </w:r>
      <w:r w:rsidR="00323DB4" w:rsidRPr="00323DB4">
        <w:rPr>
          <w:i/>
        </w:rPr>
        <w:t>K</w:t>
      </w:r>
      <w:r w:rsidR="00323DB4">
        <w:t xml:space="preserve"> from 3 to 5. </w:t>
      </w:r>
      <w:r w:rsidR="00871835">
        <w:t xml:space="preserve">Individuals are colored </w:t>
      </w:r>
      <w:r w:rsidR="002D497A">
        <w:t>according to their host of collection (</w:t>
      </w:r>
      <w:r w:rsidR="002D497A" w:rsidRPr="000B17EE">
        <w:rPr>
          <w:i/>
        </w:rPr>
        <w:t>Solanum</w:t>
      </w:r>
      <w:r w:rsidR="002D497A">
        <w:t xml:space="preserve"> in red, </w:t>
      </w:r>
      <w:r w:rsidR="002D497A" w:rsidRPr="000B17EE">
        <w:rPr>
          <w:i/>
        </w:rPr>
        <w:t>Vitis</w:t>
      </w:r>
      <w:r w:rsidR="002D497A">
        <w:t xml:space="preserve"> in green, </w:t>
      </w:r>
      <w:r w:rsidR="002D497A" w:rsidRPr="000B17EE">
        <w:rPr>
          <w:i/>
        </w:rPr>
        <w:t>Rubus</w:t>
      </w:r>
      <w:r w:rsidR="002D497A">
        <w:t xml:space="preserve"> in purple, </w:t>
      </w:r>
      <w:r w:rsidR="002D497A" w:rsidRPr="000B17EE">
        <w:rPr>
          <w:i/>
        </w:rPr>
        <w:t>Hydrangea</w:t>
      </w:r>
      <w:r w:rsidR="002D497A">
        <w:t xml:space="preserve"> in blue and </w:t>
      </w:r>
      <w:r w:rsidR="002D497A" w:rsidRPr="000B17EE">
        <w:rPr>
          <w:i/>
        </w:rPr>
        <w:t>Fragaria</w:t>
      </w:r>
      <w:r w:rsidR="002D497A">
        <w:t xml:space="preserve"> in pink</w:t>
      </w:r>
      <w:r w:rsidR="002D497A">
        <w:rPr>
          <w:b/>
        </w:rPr>
        <w:t>).</w:t>
      </w:r>
    </w:p>
    <w:p w14:paraId="336A60DB" w14:textId="7F7D8BD5" w:rsidR="00B6479B" w:rsidRDefault="00B6479B">
      <w:pPr>
        <w:rPr>
          <w:b/>
        </w:rPr>
      </w:pPr>
      <w:r>
        <w:rPr>
          <w:b/>
        </w:rPr>
        <w:br w:type="page"/>
      </w:r>
    </w:p>
    <w:p w14:paraId="3E72D1BF" w14:textId="3DFAB8F2" w:rsidR="00871835" w:rsidRDefault="004F1533" w:rsidP="00871835">
      <w:pPr>
        <w:pStyle w:val="Titre2"/>
        <w:rPr>
          <w:b w:val="0"/>
        </w:rPr>
      </w:pPr>
      <w:r>
        <w:lastRenderedPageBreak/>
        <w:t xml:space="preserve">Supplementary </w:t>
      </w:r>
      <w:r w:rsidR="00262476">
        <w:t>I</w:t>
      </w:r>
      <w:r>
        <w:t xml:space="preserve">nformation 5. </w:t>
      </w:r>
      <w:r w:rsidR="00871835" w:rsidRPr="00871835">
        <w:rPr>
          <w:b w:val="0"/>
        </w:rPr>
        <w:t>Host</w:t>
      </w:r>
      <w:r w:rsidR="00BE3A8E">
        <w:rPr>
          <w:b w:val="0"/>
        </w:rPr>
        <w:t xml:space="preserve"> of</w:t>
      </w:r>
      <w:r w:rsidR="00871835" w:rsidRPr="00871835">
        <w:rPr>
          <w:b w:val="0"/>
        </w:rPr>
        <w:t xml:space="preserve"> origin of assigned individuals.</w:t>
      </w:r>
    </w:p>
    <w:p w14:paraId="5695EF02" w14:textId="77777777" w:rsidR="00B85FDF" w:rsidRPr="00B85FDF" w:rsidRDefault="00B85FDF" w:rsidP="00B85FDF"/>
    <w:p w14:paraId="5BC379EC" w14:textId="5A667E80" w:rsidR="00871835" w:rsidRDefault="00B85FDF">
      <w:pPr>
        <w:rPr>
          <w:b/>
        </w:rPr>
      </w:pPr>
      <w:r>
        <w:rPr>
          <w:b/>
        </w:rPr>
        <w:pict w14:anchorId="7AE08236">
          <v:shape id="_x0000_i1027" type="#_x0000_t75" style="width:469.5pt;height:301.75pt">
            <v:imagedata r:id="rId8" o:title="Supplementary_5"/>
          </v:shape>
        </w:pict>
      </w:r>
    </w:p>
    <w:p w14:paraId="56136D0F" w14:textId="0B6210D8" w:rsidR="00871835" w:rsidRDefault="00BE3A8E" w:rsidP="005A18C4">
      <w:pPr>
        <w:rPr>
          <w:b/>
        </w:rPr>
      </w:pPr>
      <w:r>
        <w:t>Each plot represent</w:t>
      </w:r>
      <w:r w:rsidR="003F60CD">
        <w:t xml:space="preserve"> the proportion of individuals sampled from different hosts colored accordingly (</w:t>
      </w:r>
      <w:r w:rsidR="003F60CD" w:rsidRPr="000B17EE">
        <w:rPr>
          <w:i/>
        </w:rPr>
        <w:t>Solanum</w:t>
      </w:r>
      <w:r w:rsidR="003F60CD">
        <w:t xml:space="preserve"> in red, </w:t>
      </w:r>
      <w:r w:rsidR="003F60CD" w:rsidRPr="000B17EE">
        <w:rPr>
          <w:i/>
        </w:rPr>
        <w:t>Vitis</w:t>
      </w:r>
      <w:r w:rsidR="003F60CD">
        <w:t xml:space="preserve"> in green, </w:t>
      </w:r>
      <w:r w:rsidR="003F60CD" w:rsidRPr="000B17EE">
        <w:rPr>
          <w:i/>
        </w:rPr>
        <w:t>Rubus</w:t>
      </w:r>
      <w:r w:rsidR="003F60CD">
        <w:t xml:space="preserve"> in purple, </w:t>
      </w:r>
      <w:r w:rsidR="003F60CD" w:rsidRPr="000B17EE">
        <w:rPr>
          <w:i/>
        </w:rPr>
        <w:t>Hydrangea</w:t>
      </w:r>
      <w:r w:rsidR="003F60CD">
        <w:t xml:space="preserve"> in blue and </w:t>
      </w:r>
      <w:r w:rsidR="003F60CD" w:rsidRPr="000B17EE">
        <w:rPr>
          <w:i/>
        </w:rPr>
        <w:t>Fragaria</w:t>
      </w:r>
      <w:r w:rsidR="003F60CD">
        <w:t xml:space="preserve"> in pink)</w:t>
      </w:r>
      <w:r w:rsidR="00635ED3">
        <w:t xml:space="preserve"> at </w:t>
      </w:r>
      <w:r w:rsidR="00635ED3" w:rsidRPr="00356E31">
        <w:rPr>
          <w:i/>
        </w:rPr>
        <w:t>K</w:t>
      </w:r>
      <w:r w:rsidR="00635ED3">
        <w:t xml:space="preserve"> values from 3 to 5.</w:t>
      </w:r>
      <w:r w:rsidR="003F60CD">
        <w:t xml:space="preserve"> T</w:t>
      </w:r>
      <w:r w:rsidR="00871835">
        <w:t xml:space="preserve">he upper bar </w:t>
      </w:r>
      <w:r>
        <w:t>corresponds</w:t>
      </w:r>
      <w:r w:rsidR="005A18C4">
        <w:t xml:space="preserve"> to th</w:t>
      </w:r>
      <w:r w:rsidR="003F60CD">
        <w:t>e</w:t>
      </w:r>
      <w:r w:rsidR="00871835">
        <w:t xml:space="preserve"> </w:t>
      </w:r>
      <w:r w:rsidR="00871835" w:rsidRPr="00601934">
        <w:rPr>
          <w:smallCaps/>
        </w:rPr>
        <w:t>Structure</w:t>
      </w:r>
      <w:r w:rsidR="003F60CD">
        <w:t xml:space="preserve"> assignation,</w:t>
      </w:r>
      <w:r w:rsidR="00871835">
        <w:t xml:space="preserve"> </w:t>
      </w:r>
      <w:r w:rsidR="003F60CD">
        <w:t xml:space="preserve">the </w:t>
      </w:r>
      <w:r w:rsidR="00871835">
        <w:t xml:space="preserve">middle </w:t>
      </w:r>
      <w:r w:rsidR="003F60CD">
        <w:t xml:space="preserve">one to </w:t>
      </w:r>
      <w:r w:rsidR="00871835">
        <w:t xml:space="preserve">DAPC and lower </w:t>
      </w:r>
      <w:r w:rsidR="003F60CD">
        <w:t xml:space="preserve">one to </w:t>
      </w:r>
      <w:r w:rsidR="00871835" w:rsidRPr="00601934">
        <w:rPr>
          <w:smallCaps/>
        </w:rPr>
        <w:t>Snapclust</w:t>
      </w:r>
      <w:r w:rsidR="00635ED3">
        <w:t>.</w:t>
      </w:r>
    </w:p>
    <w:p w14:paraId="03E6700E" w14:textId="7172A43B" w:rsidR="004F1533" w:rsidRDefault="004F1533" w:rsidP="004F1533">
      <w:pPr>
        <w:jc w:val="left"/>
        <w:rPr>
          <w:b/>
        </w:rPr>
      </w:pPr>
      <w:r>
        <w:rPr>
          <w:b/>
        </w:rPr>
        <w:br w:type="page"/>
      </w:r>
    </w:p>
    <w:p w14:paraId="5F5025A6" w14:textId="0672D315" w:rsidR="009647F4" w:rsidRPr="009647F4" w:rsidRDefault="004F1533" w:rsidP="00BE3A8E">
      <w:pPr>
        <w:rPr>
          <w:b/>
        </w:rPr>
      </w:pPr>
      <w:r>
        <w:rPr>
          <w:b/>
        </w:rPr>
        <w:lastRenderedPageBreak/>
        <w:t xml:space="preserve">Supplementary </w:t>
      </w:r>
      <w:r w:rsidR="00262476">
        <w:rPr>
          <w:b/>
        </w:rPr>
        <w:t>I</w:t>
      </w:r>
      <w:r>
        <w:rPr>
          <w:b/>
        </w:rPr>
        <w:t>nformation 6.</w:t>
      </w:r>
      <w:r w:rsidR="00BE3A8E">
        <w:t xml:space="preserve"> Evanno’s </w:t>
      </w:r>
      <w:r w:rsidR="00BE3A8E">
        <w:rPr>
          <w:rFonts w:ascii="Times New Roman" w:hAnsi="Times New Roman" w:cs="Times New Roman"/>
        </w:rPr>
        <w:t>Δ</w:t>
      </w:r>
      <w:r w:rsidR="00BE3A8E">
        <w:t>K statistic.</w:t>
      </w:r>
    </w:p>
    <w:p w14:paraId="30A07996" w14:textId="015367B4" w:rsidR="009647F4" w:rsidRDefault="00B85FDF">
      <w:pPr>
        <w:rPr>
          <w:b/>
        </w:rPr>
      </w:pPr>
      <w:r>
        <w:rPr>
          <w:b/>
        </w:rPr>
        <w:pict w14:anchorId="25594216">
          <v:shape id="_x0000_i1028" type="#_x0000_t75" style="width:469.5pt;height:290.5pt">
            <v:imagedata r:id="rId9" o:title="Supplementary_6"/>
          </v:shape>
        </w:pict>
      </w:r>
    </w:p>
    <w:p w14:paraId="440C2345" w14:textId="454CAE04" w:rsidR="00BE3A8E" w:rsidRPr="009647F4" w:rsidRDefault="00BE3A8E" w:rsidP="00BE3A8E">
      <w:pPr>
        <w:rPr>
          <w:b/>
        </w:rPr>
      </w:pPr>
      <w:r>
        <w:t xml:space="preserve">The </w:t>
      </w:r>
      <w:r>
        <w:rPr>
          <w:rFonts w:ascii="Times New Roman" w:hAnsi="Times New Roman" w:cs="Times New Roman"/>
        </w:rPr>
        <w:t>Δ</w:t>
      </w:r>
      <w:r>
        <w:t>K statistic (</w:t>
      </w:r>
      <w:r>
        <w:fldChar w:fldCharType="begin"/>
      </w:r>
      <w:r>
        <w:instrText xml:space="preserve"> ADDIN EN.CITE &lt;EndNote&gt;&lt;Cite&gt;&lt;Author&gt;Evanno&lt;/Author&gt;&lt;Year&gt;2005&lt;/Year&gt;&lt;RecNum&gt;27&lt;/RecNum&gt;&lt;DisplayText&gt;Evanno&lt;style face="italic"&gt; et al.&lt;/style&gt;, 2005&lt;/DisplayText&gt;&lt;record&gt;&lt;rec-number&gt;27&lt;/rec-number&gt;&lt;foreign-keys&gt;&lt;key app="EN" db-id="dfsxw02ertsfwoewzvmxwse9r5dt9tfrwd5e" timestamp="0"&gt;27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auth-address&gt;Univ Lausanne, Dept Ecol &amp;amp; Evolut, CH-1015 Lausanne, Switzerland.&amp;#xD;Goudet, J, Univ Lausanne, Dept Ecol &amp;amp; Evolut, Biol Bldg, CH-1015 Lausanne, Switzerland.&amp;#xD;Jerome.goudet@unil.ch&lt;/auth-address&gt;&lt;titles&gt;&lt;title&gt;Detecting the number of clusters of individuals using the software STRUCTURE: a simulation study&lt;/title&gt;&lt;secondary-title&gt;Molecular Ecology&lt;/secondary-title&gt;&lt;alt-title&gt;Mol. Ecol.&lt;/alt-title&gt;&lt;/titles&gt;&lt;pages&gt;2611-2620&lt;/pages&gt;&lt;volume&gt;14&lt;/volume&gt;&lt;number&gt;8&lt;/number&gt;&lt;keywords&gt;&lt;keyword&gt;AFLP&lt;/keyword&gt;&lt;keyword&gt;hierarchical structure&lt;/keyword&gt;&lt;keyword&gt;microsatellite&lt;/keyword&gt;&lt;keyword&gt;simulations&lt;/keyword&gt;&lt;keyword&gt;STRUCTURE&lt;/keyword&gt;&lt;keyword&gt;software&lt;/keyword&gt;&lt;keyword&gt;MULTILOCUS GENOTYPE DATA&lt;/keyword&gt;&lt;keyword&gt;POPULATION-STRUCTURE&lt;/keyword&gt;&lt;keyword&gt;MICROSATELLITE&lt;/keyword&gt;&lt;keyword&gt;ANALYSIS&lt;/keyword&gt;&lt;keyword&gt;GENETIC DIVERSITY&lt;/keyword&gt;&lt;keyword&gt;COMPUTER-PROGRAM&lt;/keyword&gt;&lt;keyword&gt;ASSIGNMENT TESTS&lt;/keyword&gt;&lt;keyword&gt;DISPERSAL&lt;/keyword&gt;&lt;keyword&gt;DIFFERENTIATION&lt;/keyword&gt;&lt;keyword&gt;MODEL&lt;/keyword&gt;&lt;keyword&gt;FLOW&lt;/keyword&gt;&lt;/keywords&gt;&lt;dates&gt;&lt;year&gt;2005&lt;/year&gt;&lt;pub-dates&gt;&lt;date&gt;Jul&lt;/date&gt;&lt;/pub-dates&gt;&lt;/dates&gt;&lt;accession-num&gt;ISI:000229961500029&lt;/accession-num&gt;&lt;urls&gt;&lt;related-urls&gt;&lt;url&gt;&amp;lt;Go to ISI&amp;gt;://000229961500029&lt;/url&gt;&lt;/related-urls&gt;&lt;/urls&gt;&lt;electronic-resource-num&gt;10.1111/j.1365-294X.2005.02553.x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Evanno</w:t>
      </w:r>
      <w:r w:rsidRPr="00766724">
        <w:rPr>
          <w:i/>
          <w:noProof/>
        </w:rPr>
        <w:t xml:space="preserve"> et al.</w:t>
      </w:r>
      <w:r>
        <w:rPr>
          <w:noProof/>
        </w:rPr>
        <w:t>, 2005</w:t>
      </w:r>
      <w:r>
        <w:fldChar w:fldCharType="end"/>
      </w:r>
      <w:r>
        <w:t xml:space="preserve">) is calculated on </w:t>
      </w:r>
      <w:r w:rsidRPr="00766724">
        <w:rPr>
          <w:smallCaps/>
        </w:rPr>
        <w:t>Structure</w:t>
      </w:r>
      <w:r>
        <w:t xml:space="preserve"> results along </w:t>
      </w:r>
      <w:r w:rsidRPr="00BE3A8E">
        <w:rPr>
          <w:i/>
        </w:rPr>
        <w:t>K</w:t>
      </w:r>
      <w:r>
        <w:t xml:space="preserve"> values from 2 to 10.</w:t>
      </w:r>
    </w:p>
    <w:p w14:paraId="2B50895B" w14:textId="3E739408" w:rsidR="00640334" w:rsidRPr="00640334" w:rsidRDefault="00640334" w:rsidP="00640334">
      <w:pPr>
        <w:pStyle w:val="EndNoteBibliography"/>
        <w:spacing w:after="0"/>
        <w:ind w:left="720" w:hanging="720"/>
        <w:rPr>
          <w:b/>
        </w:rPr>
      </w:pPr>
      <w:r>
        <w:rPr>
          <w:b/>
        </w:rPr>
        <w:t>Reference</w:t>
      </w:r>
    </w:p>
    <w:p w14:paraId="77DB7B28" w14:textId="3A10A32B" w:rsidR="00640334" w:rsidRPr="00E21A26" w:rsidRDefault="00640334" w:rsidP="00640334">
      <w:pPr>
        <w:pStyle w:val="EndNoteBibliography"/>
        <w:spacing w:after="0"/>
        <w:ind w:left="720" w:hanging="720"/>
      </w:pPr>
      <w:r w:rsidRPr="00E21A26">
        <w:t xml:space="preserve">Evanno, G., Regnaut, S., &amp; Goudet, J. (2005). Detecting the number of clusters of individuals using the software STRUCTURE: a simulation study. </w:t>
      </w:r>
      <w:r w:rsidRPr="00E21A26">
        <w:rPr>
          <w:i/>
        </w:rPr>
        <w:t>Molecular Ecology, 14</w:t>
      </w:r>
      <w:r w:rsidRPr="00E21A26">
        <w:t>(8), 2611-2620.</w:t>
      </w:r>
    </w:p>
    <w:p w14:paraId="41D3484C" w14:textId="7D6474AD" w:rsidR="004F1533" w:rsidRDefault="004F1533" w:rsidP="004F1533">
      <w:pPr>
        <w:jc w:val="left"/>
        <w:rPr>
          <w:b/>
        </w:rPr>
      </w:pPr>
      <w:r>
        <w:rPr>
          <w:b/>
        </w:rPr>
        <w:br w:type="page"/>
      </w:r>
    </w:p>
    <w:p w14:paraId="24B1ED26" w14:textId="3B6BA272" w:rsidR="004F1533" w:rsidRPr="00BE3A8E" w:rsidRDefault="004F1533" w:rsidP="00BE3A8E">
      <w:pPr>
        <w:keepNext/>
      </w:pPr>
      <w:r>
        <w:rPr>
          <w:b/>
        </w:rPr>
        <w:lastRenderedPageBreak/>
        <w:t xml:space="preserve">Supplementary </w:t>
      </w:r>
      <w:r w:rsidR="00262476">
        <w:rPr>
          <w:b/>
        </w:rPr>
        <w:t>I</w:t>
      </w:r>
      <w:r>
        <w:rPr>
          <w:b/>
        </w:rPr>
        <w:t>nformation 7.</w:t>
      </w:r>
      <w:r w:rsidR="00BE3A8E">
        <w:t xml:space="preserve"> </w:t>
      </w:r>
      <w:r w:rsidR="004A316C">
        <w:t>G</w:t>
      </w:r>
      <w:r w:rsidR="00BE3A8E">
        <w:t>oodness of fit statistics.</w:t>
      </w:r>
    </w:p>
    <w:p w14:paraId="75A773E3" w14:textId="757BE8B8" w:rsidR="004F1533" w:rsidRDefault="009647F4">
      <w:pPr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11DD048A" wp14:editId="2F1EDC80">
            <wp:extent cx="5961600" cy="3663900"/>
            <wp:effectExtent l="0" t="0" r="1270" b="0"/>
            <wp:docPr id="1" name="Image 1" descr="C:\Users\Alex Mercier\AppData\Local\Microsoft\Windows\INetCache\Content.Word\Supplementary_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lex Mercier\AppData\Local\Microsoft\Windows\INetCache\Content.Word\Supplementary_7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00" cy="36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C45B2" w14:textId="3DE1CCBA" w:rsidR="00BE3A8E" w:rsidRDefault="004A316C">
      <w:r>
        <w:t xml:space="preserve">Each line corresponds to one of the goodness of fit statistic available with </w:t>
      </w:r>
      <w:r w:rsidRPr="00766724">
        <w:rPr>
          <w:smallCaps/>
        </w:rPr>
        <w:t>Snapclust</w:t>
      </w:r>
      <w:r>
        <w:rPr>
          <w:smallCaps/>
        </w:rPr>
        <w:t xml:space="preserve"> (</w:t>
      </w:r>
      <w:r>
        <w:fldChar w:fldCharType="begin"/>
      </w:r>
      <w:r>
        <w:instrText xml:space="preserve"> ADDIN EN.CITE &lt;EndNote&gt;&lt;Cite&gt;&lt;Author&gt;Jombart&lt;/Author&gt;&lt;Year&gt;2008&lt;/Year&gt;&lt;RecNum&gt;13&lt;/RecNum&gt;&lt;DisplayText&gt;Jombart, 2008&lt;/DisplayText&gt;&lt;record&gt;&lt;rec-number&gt;13&lt;/rec-number&gt;&lt;foreign-keys&gt;&lt;key app="EN" db-id="xx5s5trfors02oeddtmpdtauvrvrxxzr9eze" timestamp="1558536682"&gt;13&lt;/key&gt;&lt;/foreign-keys&gt;&lt;ref-type name="Journal Article"&gt;17&lt;/ref-type&gt;&lt;contributors&gt;&lt;authors&gt;&lt;author&gt;Jombart, T.&lt;/author&gt;&lt;/authors&gt;&lt;/contributors&gt;&lt;auth-address&gt;Universite de Lyon, Universite Lyon 1, CNRS, UMR 5558, Laboratoire de Biometrie et Biologie Evolutive, France. jombart@biomserv.univ-lyon1.fr&lt;/auth-address&gt;&lt;titles&gt;&lt;title&gt;adegenet: a R package for the multivariate analysis of genetic marker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403-5&lt;/pages&gt;&lt;volume&gt;24&lt;/volume&gt;&lt;number&gt;11&lt;/number&gt;&lt;edition&gt;2008/04/10&lt;/edition&gt;&lt;keywords&gt;&lt;keyword&gt;*Algorithms&lt;/keyword&gt;&lt;keyword&gt;Chromosome Mapping/*methods&lt;/keyword&gt;&lt;keyword&gt;Genetic Markers/*genetics&lt;/keyword&gt;&lt;keyword&gt;Multivariate Analysis&lt;/keyword&gt;&lt;keyword&gt;*Programming Languages&lt;/keyword&gt;&lt;keyword&gt;Sequence Alignment/*methods&lt;/keyword&gt;&lt;keyword&gt;Sequence Analysis, DNA/*methods&lt;/keyword&gt;&lt;keyword&gt;*Software&lt;/keyword&gt;&lt;/keywords&gt;&lt;dates&gt;&lt;year&gt;2008&lt;/year&gt;&lt;pub-dates&gt;&lt;date&gt;Jun 1&lt;/date&gt;&lt;/pub-dates&gt;&lt;/dates&gt;&lt;isbn&gt;1367-4803&lt;/isbn&gt;&lt;accession-num&gt;18397895&lt;/accession-num&gt;&lt;urls&gt;&lt;/urls&gt;&lt;electronic-resource-num&gt;10.1093/bioinformatics/btn129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Jombart, 2008</w:t>
      </w:r>
      <w:r>
        <w:fldChar w:fldCharType="end"/>
      </w:r>
      <w:r>
        <w:t xml:space="preserve">). </w:t>
      </w:r>
      <w:r w:rsidR="00BE3A8E">
        <w:t xml:space="preserve">The solid </w:t>
      </w:r>
      <w:r>
        <w:t>black line</w:t>
      </w:r>
      <w:r w:rsidR="00BE3A8E">
        <w:t xml:space="preserve"> correspond</w:t>
      </w:r>
      <w:r>
        <w:t>s</w:t>
      </w:r>
      <w:r w:rsidR="00BE3A8E">
        <w:t xml:space="preserve"> </w:t>
      </w:r>
      <w:r>
        <w:t>the AIC, the dotted black line to the AICc, the solid dark gray line to the BIC and the solid light gray line to the KIC.</w:t>
      </w:r>
    </w:p>
    <w:p w14:paraId="09C9809B" w14:textId="77777777" w:rsidR="00640334" w:rsidRDefault="00640334" w:rsidP="00640334">
      <w:pPr>
        <w:pStyle w:val="EndNoteBibliography"/>
        <w:spacing w:after="0"/>
        <w:ind w:left="720" w:hanging="720"/>
        <w:rPr>
          <w:b/>
        </w:rPr>
      </w:pPr>
      <w:r>
        <w:rPr>
          <w:b/>
        </w:rPr>
        <w:t>Reference</w:t>
      </w:r>
    </w:p>
    <w:p w14:paraId="4D5157FB" w14:textId="3E16BFD1" w:rsidR="00640334" w:rsidRPr="00E21A26" w:rsidRDefault="00640334" w:rsidP="00640334">
      <w:pPr>
        <w:pStyle w:val="EndNoteBibliography"/>
        <w:spacing w:after="0"/>
        <w:ind w:left="720" w:hanging="720"/>
      </w:pPr>
      <w:r w:rsidRPr="00E21A26">
        <w:t xml:space="preserve">Jombart, T. (2008). adegenet: a R package for the multivariate analysis of genetic markers. </w:t>
      </w:r>
      <w:r w:rsidRPr="00E21A26">
        <w:rPr>
          <w:i/>
        </w:rPr>
        <w:t>Bioinformatics (Oxford, England), 24</w:t>
      </w:r>
      <w:r w:rsidRPr="00E21A26">
        <w:t>(11), 1403-1405.</w:t>
      </w:r>
    </w:p>
    <w:p w14:paraId="4FE74B78" w14:textId="5A3ACD36" w:rsidR="004F1533" w:rsidRDefault="004F1533" w:rsidP="00640334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0225B3F6" w14:textId="50FF0A6C" w:rsidR="00C744C9" w:rsidRDefault="001D35CC" w:rsidP="00A83736">
      <w:pPr>
        <w:pStyle w:val="Titre2"/>
        <w:rPr>
          <w:b w:val="0"/>
        </w:rPr>
      </w:pPr>
      <w:r>
        <w:lastRenderedPageBreak/>
        <w:t>Supplementary Information 8</w:t>
      </w:r>
      <w:r w:rsidR="008C3C92">
        <w:t>.</w:t>
      </w:r>
      <w:r w:rsidR="00C744C9" w:rsidRPr="00C744C9">
        <w:t xml:space="preserve"> </w:t>
      </w:r>
      <w:r w:rsidR="00C744C9" w:rsidRPr="008C3C92">
        <w:rPr>
          <w:b w:val="0"/>
          <w:i/>
        </w:rPr>
        <w:t xml:space="preserve">Botrytis cinerea </w:t>
      </w:r>
      <w:r w:rsidR="00C744C9" w:rsidRPr="008C3C92">
        <w:rPr>
          <w:b w:val="0"/>
        </w:rPr>
        <w:t>strains and origin used to test host preference in microbiological tests.</w:t>
      </w:r>
    </w:p>
    <w:p w14:paraId="633FC43F" w14:textId="77777777" w:rsidR="00B85FDF" w:rsidRPr="00B85FDF" w:rsidRDefault="00B85FDF" w:rsidP="00B85FDF">
      <w:bookmarkStart w:id="1" w:name="_GoBack"/>
      <w:bookmarkEnd w:id="1"/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2"/>
        <w:gridCol w:w="1414"/>
        <w:gridCol w:w="1189"/>
        <w:gridCol w:w="1279"/>
        <w:gridCol w:w="1279"/>
        <w:gridCol w:w="1563"/>
      </w:tblGrid>
      <w:tr w:rsidR="001C4614" w:rsidRPr="002206C5" w14:paraId="1B0F923B" w14:textId="77777777" w:rsidTr="002206C5">
        <w:trPr>
          <w:trHeight w:val="170"/>
        </w:trPr>
        <w:tc>
          <w:tcPr>
            <w:tcW w:w="1425" w:type="pct"/>
            <w:vAlign w:val="center"/>
          </w:tcPr>
          <w:p w14:paraId="7B759870" w14:textId="77777777" w:rsidR="001C4614" w:rsidRPr="002206C5" w:rsidRDefault="001C4614" w:rsidP="00E5305F">
            <w:pPr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Host plant for strain collection</w:t>
            </w:r>
          </w:p>
        </w:tc>
        <w:tc>
          <w:tcPr>
            <w:tcW w:w="751" w:type="pct"/>
            <w:vAlign w:val="center"/>
          </w:tcPr>
          <w:p w14:paraId="69660A1B" w14:textId="77777777" w:rsidR="001C4614" w:rsidRPr="002206C5" w:rsidRDefault="001C4614" w:rsidP="00E5305F">
            <w:pPr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Strain codes</w:t>
            </w:r>
          </w:p>
        </w:tc>
        <w:tc>
          <w:tcPr>
            <w:tcW w:w="632" w:type="pct"/>
            <w:vAlign w:val="center"/>
          </w:tcPr>
          <w:p w14:paraId="0A9EA3AD" w14:textId="77777777" w:rsidR="001C4614" w:rsidRPr="002206C5" w:rsidRDefault="000A54F7" w:rsidP="000A54F7">
            <w:pPr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680" w:type="pct"/>
            <w:vAlign w:val="center"/>
          </w:tcPr>
          <w:p w14:paraId="02F9CC9D" w14:textId="77777777" w:rsidR="001C4614" w:rsidRPr="002206C5" w:rsidRDefault="001C4614" w:rsidP="00E5305F">
            <w:pPr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680" w:type="pct"/>
            <w:vAlign w:val="center"/>
          </w:tcPr>
          <w:p w14:paraId="442B4F51" w14:textId="77777777" w:rsidR="001C4614" w:rsidRPr="002206C5" w:rsidRDefault="001C4614" w:rsidP="00E5305F">
            <w:pPr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Sampling date</w:t>
            </w:r>
          </w:p>
        </w:tc>
        <w:tc>
          <w:tcPr>
            <w:tcW w:w="831" w:type="pct"/>
            <w:vAlign w:val="center"/>
          </w:tcPr>
          <w:p w14:paraId="4C8EBDAE" w14:textId="77777777" w:rsidR="001C4614" w:rsidRPr="002206C5" w:rsidRDefault="001C4614" w:rsidP="00E5305F">
            <w:pPr>
              <w:ind w:right="-108"/>
              <w:jc w:val="center"/>
              <w:rPr>
                <w:b/>
                <w:sz w:val="16"/>
                <w:szCs w:val="16"/>
              </w:rPr>
            </w:pPr>
            <w:r w:rsidRPr="002206C5">
              <w:rPr>
                <w:b/>
                <w:sz w:val="16"/>
                <w:szCs w:val="16"/>
              </w:rPr>
              <w:t>Cultivar</w:t>
            </w:r>
          </w:p>
        </w:tc>
      </w:tr>
      <w:tr w:rsidR="001C4614" w:rsidRPr="002206C5" w14:paraId="016D8CA7" w14:textId="77777777" w:rsidTr="002206C5">
        <w:trPr>
          <w:trHeight w:val="170"/>
        </w:trPr>
        <w:tc>
          <w:tcPr>
            <w:tcW w:w="1425" w:type="pct"/>
            <w:vMerge w:val="restart"/>
          </w:tcPr>
          <w:p w14:paraId="3F69A8FE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  <w:r w:rsidRPr="002206C5">
              <w:rPr>
                <w:i/>
                <w:sz w:val="16"/>
                <w:szCs w:val="16"/>
              </w:rPr>
              <w:t>Vitis vinifera</w:t>
            </w:r>
          </w:p>
          <w:p w14:paraId="5384DDA8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33)</w:t>
            </w:r>
          </w:p>
        </w:tc>
        <w:tc>
          <w:tcPr>
            <w:tcW w:w="751" w:type="pct"/>
          </w:tcPr>
          <w:p w14:paraId="2B385784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00</w:t>
            </w:r>
          </w:p>
          <w:p w14:paraId="2B82227E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17</w:t>
            </w:r>
          </w:p>
          <w:p w14:paraId="3A7216D0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24</w:t>
            </w:r>
          </w:p>
          <w:p w14:paraId="45E1F7A3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28</w:t>
            </w:r>
          </w:p>
          <w:p w14:paraId="08E60C66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71</w:t>
            </w:r>
          </w:p>
          <w:p w14:paraId="7C7652E8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80</w:t>
            </w:r>
          </w:p>
          <w:p w14:paraId="625794C7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88</w:t>
            </w:r>
          </w:p>
          <w:p w14:paraId="54F371EE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297</w:t>
            </w:r>
          </w:p>
          <w:p w14:paraId="1A6696EC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302</w:t>
            </w:r>
          </w:p>
        </w:tc>
        <w:tc>
          <w:tcPr>
            <w:tcW w:w="632" w:type="pct"/>
          </w:tcPr>
          <w:p w14:paraId="6CB89EF1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01B68122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 xml:space="preserve">Courteron </w:t>
            </w:r>
          </w:p>
          <w:p w14:paraId="5184B950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9)</w:t>
            </w:r>
          </w:p>
        </w:tc>
        <w:tc>
          <w:tcPr>
            <w:tcW w:w="680" w:type="pct"/>
          </w:tcPr>
          <w:p w14:paraId="6BC6023C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2650B647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inot meunier</w:t>
            </w:r>
          </w:p>
        </w:tc>
      </w:tr>
      <w:tr w:rsidR="001C4614" w:rsidRPr="002206C5" w14:paraId="59683B01" w14:textId="77777777" w:rsidTr="002206C5">
        <w:trPr>
          <w:trHeight w:val="170"/>
        </w:trPr>
        <w:tc>
          <w:tcPr>
            <w:tcW w:w="1425" w:type="pct"/>
            <w:vMerge/>
          </w:tcPr>
          <w:p w14:paraId="62B98163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</w:p>
        </w:tc>
        <w:tc>
          <w:tcPr>
            <w:tcW w:w="751" w:type="pct"/>
          </w:tcPr>
          <w:p w14:paraId="01A59EF1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10</w:t>
            </w:r>
          </w:p>
          <w:p w14:paraId="49CF38AD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21</w:t>
            </w:r>
          </w:p>
          <w:p w14:paraId="2DBE165F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24</w:t>
            </w:r>
          </w:p>
          <w:p w14:paraId="706D116D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36</w:t>
            </w:r>
          </w:p>
          <w:p w14:paraId="2342776A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71</w:t>
            </w:r>
          </w:p>
          <w:p w14:paraId="47EBD7E0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672</w:t>
            </w:r>
          </w:p>
          <w:p w14:paraId="3DC59952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588</w:t>
            </w:r>
          </w:p>
        </w:tc>
        <w:tc>
          <w:tcPr>
            <w:tcW w:w="632" w:type="pct"/>
          </w:tcPr>
          <w:p w14:paraId="6097BCAC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382E032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Hautvillers</w:t>
            </w:r>
          </w:p>
          <w:p w14:paraId="583CB661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7)</w:t>
            </w:r>
          </w:p>
        </w:tc>
        <w:tc>
          <w:tcPr>
            <w:tcW w:w="680" w:type="pct"/>
          </w:tcPr>
          <w:p w14:paraId="2C2D89B2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6A083F10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inot noir</w:t>
            </w:r>
          </w:p>
        </w:tc>
      </w:tr>
      <w:tr w:rsidR="001C4614" w:rsidRPr="002206C5" w14:paraId="78EEE26A" w14:textId="77777777" w:rsidTr="002206C5">
        <w:trPr>
          <w:trHeight w:val="170"/>
        </w:trPr>
        <w:tc>
          <w:tcPr>
            <w:tcW w:w="1425" w:type="pct"/>
            <w:vMerge/>
          </w:tcPr>
          <w:p w14:paraId="0EAC6850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</w:p>
        </w:tc>
        <w:tc>
          <w:tcPr>
            <w:tcW w:w="751" w:type="pct"/>
          </w:tcPr>
          <w:p w14:paraId="072A7B77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02</w:t>
            </w:r>
          </w:p>
          <w:p w14:paraId="03CF32C4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03</w:t>
            </w:r>
          </w:p>
          <w:p w14:paraId="3EDB34F6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10</w:t>
            </w:r>
          </w:p>
          <w:p w14:paraId="7A8B9E33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39</w:t>
            </w:r>
          </w:p>
          <w:p w14:paraId="59410CC0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53</w:t>
            </w:r>
          </w:p>
          <w:p w14:paraId="2F931644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83</w:t>
            </w:r>
          </w:p>
          <w:p w14:paraId="38C9F37D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095</w:t>
            </w:r>
          </w:p>
        </w:tc>
        <w:tc>
          <w:tcPr>
            <w:tcW w:w="632" w:type="pct"/>
          </w:tcPr>
          <w:p w14:paraId="368ED282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202EA5B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andières</w:t>
            </w:r>
          </w:p>
          <w:p w14:paraId="3898F557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7)</w:t>
            </w:r>
          </w:p>
        </w:tc>
        <w:tc>
          <w:tcPr>
            <w:tcW w:w="680" w:type="pct"/>
          </w:tcPr>
          <w:p w14:paraId="5F08CE7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6FE680FA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inot noir</w:t>
            </w:r>
          </w:p>
        </w:tc>
      </w:tr>
      <w:tr w:rsidR="001C4614" w:rsidRPr="002206C5" w14:paraId="164248F3" w14:textId="77777777" w:rsidTr="002206C5">
        <w:trPr>
          <w:trHeight w:val="170"/>
        </w:trPr>
        <w:tc>
          <w:tcPr>
            <w:tcW w:w="1425" w:type="pct"/>
            <w:vMerge/>
          </w:tcPr>
          <w:p w14:paraId="7F70F66A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</w:p>
        </w:tc>
        <w:tc>
          <w:tcPr>
            <w:tcW w:w="751" w:type="pct"/>
          </w:tcPr>
          <w:p w14:paraId="2BAA2EBB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300</w:t>
            </w:r>
          </w:p>
          <w:p w14:paraId="3ACF76E7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306</w:t>
            </w:r>
          </w:p>
        </w:tc>
        <w:tc>
          <w:tcPr>
            <w:tcW w:w="632" w:type="pct"/>
          </w:tcPr>
          <w:p w14:paraId="441153E2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Alsace</w:t>
            </w:r>
          </w:p>
        </w:tc>
        <w:tc>
          <w:tcPr>
            <w:tcW w:w="680" w:type="pct"/>
          </w:tcPr>
          <w:p w14:paraId="67CBE861" w14:textId="3A423FC7" w:rsidR="001C4614" w:rsidRPr="002206C5" w:rsidRDefault="00360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bronn</w:t>
            </w:r>
          </w:p>
          <w:p w14:paraId="149EC4EE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2)</w:t>
            </w:r>
          </w:p>
        </w:tc>
        <w:tc>
          <w:tcPr>
            <w:tcW w:w="680" w:type="pct"/>
          </w:tcPr>
          <w:p w14:paraId="29F5A352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June 2014</w:t>
            </w:r>
          </w:p>
        </w:tc>
        <w:tc>
          <w:tcPr>
            <w:tcW w:w="831" w:type="pct"/>
          </w:tcPr>
          <w:p w14:paraId="4F8757DB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Riesling</w:t>
            </w:r>
          </w:p>
        </w:tc>
      </w:tr>
      <w:tr w:rsidR="001C4614" w:rsidRPr="002206C5" w14:paraId="47C74764" w14:textId="77777777" w:rsidTr="002206C5">
        <w:trPr>
          <w:trHeight w:val="170"/>
        </w:trPr>
        <w:tc>
          <w:tcPr>
            <w:tcW w:w="1425" w:type="pct"/>
            <w:vMerge/>
          </w:tcPr>
          <w:p w14:paraId="07F54455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</w:p>
        </w:tc>
        <w:tc>
          <w:tcPr>
            <w:tcW w:w="751" w:type="pct"/>
          </w:tcPr>
          <w:p w14:paraId="674B313E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07</w:t>
            </w:r>
          </w:p>
          <w:p w14:paraId="4AACF27C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19</w:t>
            </w:r>
          </w:p>
          <w:p w14:paraId="67DF6C84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22</w:t>
            </w:r>
          </w:p>
          <w:p w14:paraId="0152EC42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28</w:t>
            </w:r>
          </w:p>
          <w:p w14:paraId="653E4D75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29</w:t>
            </w:r>
          </w:p>
          <w:p w14:paraId="222E6529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63</w:t>
            </w:r>
          </w:p>
          <w:p w14:paraId="68EBAB29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220</w:t>
            </w:r>
          </w:p>
          <w:p w14:paraId="341238DC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221</w:t>
            </w:r>
          </w:p>
        </w:tc>
        <w:tc>
          <w:tcPr>
            <w:tcW w:w="632" w:type="pct"/>
          </w:tcPr>
          <w:p w14:paraId="3A1C1827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Alsace</w:t>
            </w:r>
          </w:p>
        </w:tc>
        <w:tc>
          <w:tcPr>
            <w:tcW w:w="680" w:type="pct"/>
          </w:tcPr>
          <w:p w14:paraId="62D76DE7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igolsheim</w:t>
            </w:r>
          </w:p>
          <w:p w14:paraId="7DA019AC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8)</w:t>
            </w:r>
          </w:p>
        </w:tc>
        <w:tc>
          <w:tcPr>
            <w:tcW w:w="680" w:type="pct"/>
          </w:tcPr>
          <w:p w14:paraId="0205C4C3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June 2014</w:t>
            </w:r>
          </w:p>
        </w:tc>
        <w:tc>
          <w:tcPr>
            <w:tcW w:w="831" w:type="pct"/>
          </w:tcPr>
          <w:p w14:paraId="325A2842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inot auxerrois</w:t>
            </w:r>
          </w:p>
        </w:tc>
      </w:tr>
      <w:tr w:rsidR="001C4614" w:rsidRPr="002206C5" w14:paraId="6C3E62F6" w14:textId="77777777" w:rsidTr="002206C5">
        <w:trPr>
          <w:trHeight w:val="170"/>
        </w:trPr>
        <w:tc>
          <w:tcPr>
            <w:tcW w:w="1425" w:type="pct"/>
            <w:vMerge w:val="restart"/>
          </w:tcPr>
          <w:p w14:paraId="430AA8E3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  <w:r w:rsidRPr="002206C5">
              <w:rPr>
                <w:i/>
                <w:sz w:val="16"/>
                <w:szCs w:val="16"/>
              </w:rPr>
              <w:t>Solanum lycopersicum</w:t>
            </w:r>
          </w:p>
          <w:p w14:paraId="0AFDD2FA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11)</w:t>
            </w:r>
          </w:p>
        </w:tc>
        <w:tc>
          <w:tcPr>
            <w:tcW w:w="751" w:type="pct"/>
          </w:tcPr>
          <w:p w14:paraId="46937160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00</w:t>
            </w:r>
          </w:p>
          <w:p w14:paraId="21713E54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06</w:t>
            </w:r>
          </w:p>
          <w:p w14:paraId="1070D6D0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10</w:t>
            </w:r>
          </w:p>
          <w:p w14:paraId="53EDA92D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29</w:t>
            </w:r>
          </w:p>
          <w:p w14:paraId="5F80055A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38</w:t>
            </w:r>
          </w:p>
          <w:p w14:paraId="4D5A3E03" w14:textId="77777777" w:rsidR="001C4614" w:rsidRPr="002206C5" w:rsidRDefault="001C4614" w:rsidP="00B80B7C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860</w:t>
            </w:r>
          </w:p>
        </w:tc>
        <w:tc>
          <w:tcPr>
            <w:tcW w:w="632" w:type="pct"/>
          </w:tcPr>
          <w:p w14:paraId="1A09DDA5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0788D3A5" w14:textId="4DE79EB2" w:rsidR="001C4614" w:rsidRPr="002206C5" w:rsidRDefault="001D63C3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ourceroy</w:t>
            </w:r>
          </w:p>
          <w:p w14:paraId="272C061C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6)</w:t>
            </w:r>
          </w:p>
        </w:tc>
        <w:tc>
          <w:tcPr>
            <w:tcW w:w="680" w:type="pct"/>
          </w:tcPr>
          <w:p w14:paraId="5EF3173E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2ECF92C5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Moneymaker</w:t>
            </w:r>
          </w:p>
        </w:tc>
      </w:tr>
      <w:tr w:rsidR="001C4614" w:rsidRPr="002206C5" w14:paraId="1444EFC5" w14:textId="77777777" w:rsidTr="002206C5">
        <w:trPr>
          <w:trHeight w:val="170"/>
        </w:trPr>
        <w:tc>
          <w:tcPr>
            <w:tcW w:w="1425" w:type="pct"/>
            <w:vMerge/>
          </w:tcPr>
          <w:p w14:paraId="30675794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</w:p>
        </w:tc>
        <w:tc>
          <w:tcPr>
            <w:tcW w:w="751" w:type="pct"/>
          </w:tcPr>
          <w:p w14:paraId="079784F0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A708</w:t>
            </w:r>
          </w:p>
          <w:p w14:paraId="5AD39931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A714</w:t>
            </w:r>
          </w:p>
          <w:p w14:paraId="02A8DAE0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A721</w:t>
            </w:r>
          </w:p>
          <w:p w14:paraId="22E17056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A734</w:t>
            </w:r>
          </w:p>
          <w:p w14:paraId="3D9F461F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C902</w:t>
            </w:r>
          </w:p>
          <w:p w14:paraId="2251EA8E" w14:textId="77777777" w:rsidR="001C4614" w:rsidRPr="002206C5" w:rsidRDefault="001C4614" w:rsidP="00286905">
            <w:pPr>
              <w:rPr>
                <w:sz w:val="16"/>
                <w:szCs w:val="16"/>
                <w:lang w:val="fr-FR"/>
              </w:rPr>
            </w:pPr>
            <w:r w:rsidRPr="002206C5">
              <w:rPr>
                <w:sz w:val="16"/>
                <w:szCs w:val="16"/>
                <w:lang w:val="fr-FR"/>
              </w:rPr>
              <w:t>VC911</w:t>
            </w:r>
          </w:p>
          <w:p w14:paraId="3BA01484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927</w:t>
            </w:r>
          </w:p>
        </w:tc>
        <w:tc>
          <w:tcPr>
            <w:tcW w:w="632" w:type="pct"/>
          </w:tcPr>
          <w:p w14:paraId="073FD802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374E8637" w14:textId="77777777" w:rsidR="0061255E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 xml:space="preserve">Foissy-sur-Vanne </w:t>
            </w:r>
          </w:p>
          <w:p w14:paraId="5A7FBC61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7)</w:t>
            </w:r>
          </w:p>
        </w:tc>
        <w:tc>
          <w:tcPr>
            <w:tcW w:w="680" w:type="pct"/>
          </w:tcPr>
          <w:p w14:paraId="716AAB41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5</w:t>
            </w:r>
          </w:p>
          <w:p w14:paraId="2438CA89" w14:textId="77777777" w:rsidR="001C4614" w:rsidRPr="002206C5" w:rsidRDefault="001C4614">
            <w:pPr>
              <w:rPr>
                <w:sz w:val="16"/>
                <w:szCs w:val="16"/>
              </w:rPr>
            </w:pPr>
          </w:p>
          <w:p w14:paraId="31BEAF3B" w14:textId="77777777" w:rsidR="001C4614" w:rsidRPr="002206C5" w:rsidRDefault="001C4614">
            <w:pPr>
              <w:rPr>
                <w:sz w:val="16"/>
                <w:szCs w:val="16"/>
              </w:rPr>
            </w:pPr>
          </w:p>
          <w:p w14:paraId="7B552C84" w14:textId="77777777" w:rsidR="001C4614" w:rsidRPr="002206C5" w:rsidRDefault="001C4614">
            <w:pPr>
              <w:rPr>
                <w:sz w:val="16"/>
                <w:szCs w:val="16"/>
              </w:rPr>
            </w:pPr>
          </w:p>
          <w:p w14:paraId="0D99CC1A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  <w:p w14:paraId="6037B691" w14:textId="77777777" w:rsidR="001C4614" w:rsidRPr="002206C5" w:rsidRDefault="001C4614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5463D08F" w14:textId="7783F2CE" w:rsidR="001C4614" w:rsidRPr="002206C5" w:rsidRDefault="00360925" w:rsidP="0028690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eymaker</w:t>
            </w:r>
          </w:p>
        </w:tc>
      </w:tr>
      <w:tr w:rsidR="001C4614" w:rsidRPr="002206C5" w14:paraId="39C393BE" w14:textId="77777777" w:rsidTr="002206C5">
        <w:trPr>
          <w:trHeight w:val="170"/>
        </w:trPr>
        <w:tc>
          <w:tcPr>
            <w:tcW w:w="1425" w:type="pct"/>
            <w:vMerge w:val="restart"/>
          </w:tcPr>
          <w:p w14:paraId="33AF08AC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  <w:r w:rsidRPr="002206C5">
              <w:rPr>
                <w:i/>
                <w:sz w:val="16"/>
                <w:szCs w:val="16"/>
              </w:rPr>
              <w:t>Rubus fruticosus</w:t>
            </w:r>
          </w:p>
          <w:p w14:paraId="5CEC797C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7)</w:t>
            </w:r>
          </w:p>
        </w:tc>
        <w:tc>
          <w:tcPr>
            <w:tcW w:w="751" w:type="pct"/>
          </w:tcPr>
          <w:p w14:paraId="76FD836D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343</w:t>
            </w:r>
          </w:p>
          <w:p w14:paraId="76A7F6B0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356</w:t>
            </w:r>
          </w:p>
          <w:p w14:paraId="24AFB527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360</w:t>
            </w:r>
          </w:p>
          <w:p w14:paraId="03C54C59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399</w:t>
            </w:r>
          </w:p>
        </w:tc>
        <w:tc>
          <w:tcPr>
            <w:tcW w:w="632" w:type="pct"/>
          </w:tcPr>
          <w:p w14:paraId="430EA821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2454E3D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ourteron</w:t>
            </w:r>
          </w:p>
          <w:p w14:paraId="67B66202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4)</w:t>
            </w:r>
          </w:p>
        </w:tc>
        <w:tc>
          <w:tcPr>
            <w:tcW w:w="680" w:type="pct"/>
          </w:tcPr>
          <w:p w14:paraId="5ADAE6E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1ADA0A23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Wild</w:t>
            </w:r>
          </w:p>
        </w:tc>
      </w:tr>
      <w:tr w:rsidR="001C4614" w:rsidRPr="002206C5" w14:paraId="4FB5D019" w14:textId="77777777" w:rsidTr="002206C5">
        <w:trPr>
          <w:trHeight w:val="170"/>
        </w:trPr>
        <w:tc>
          <w:tcPr>
            <w:tcW w:w="1425" w:type="pct"/>
            <w:vMerge/>
          </w:tcPr>
          <w:p w14:paraId="1F07AE40" w14:textId="77777777" w:rsidR="001C4614" w:rsidRPr="002206C5" w:rsidRDefault="001C4614">
            <w:pPr>
              <w:rPr>
                <w:sz w:val="16"/>
                <w:szCs w:val="16"/>
              </w:rPr>
            </w:pPr>
          </w:p>
        </w:tc>
        <w:tc>
          <w:tcPr>
            <w:tcW w:w="751" w:type="pct"/>
          </w:tcPr>
          <w:p w14:paraId="04B49902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141</w:t>
            </w:r>
          </w:p>
          <w:p w14:paraId="1F5E8758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150</w:t>
            </w:r>
          </w:p>
          <w:p w14:paraId="087AF57E" w14:textId="77777777" w:rsidR="001C4614" w:rsidRPr="002206C5" w:rsidRDefault="001C4614" w:rsidP="00286905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C172</w:t>
            </w:r>
          </w:p>
        </w:tc>
        <w:tc>
          <w:tcPr>
            <w:tcW w:w="632" w:type="pct"/>
          </w:tcPr>
          <w:p w14:paraId="702890ED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hampagne</w:t>
            </w:r>
          </w:p>
        </w:tc>
        <w:tc>
          <w:tcPr>
            <w:tcW w:w="680" w:type="pct"/>
          </w:tcPr>
          <w:p w14:paraId="5F4CD01A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Vandières</w:t>
            </w:r>
          </w:p>
          <w:p w14:paraId="20D866F7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3)</w:t>
            </w:r>
          </w:p>
        </w:tc>
        <w:tc>
          <w:tcPr>
            <w:tcW w:w="680" w:type="pct"/>
          </w:tcPr>
          <w:p w14:paraId="28F2CC53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eptember 2006</w:t>
            </w:r>
          </w:p>
        </w:tc>
        <w:tc>
          <w:tcPr>
            <w:tcW w:w="831" w:type="pct"/>
          </w:tcPr>
          <w:p w14:paraId="059567A5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Wild</w:t>
            </w:r>
          </w:p>
        </w:tc>
      </w:tr>
      <w:tr w:rsidR="001C4614" w:rsidRPr="002206C5" w14:paraId="689FE6BA" w14:textId="77777777" w:rsidTr="002206C5">
        <w:trPr>
          <w:trHeight w:val="170"/>
        </w:trPr>
        <w:tc>
          <w:tcPr>
            <w:tcW w:w="1425" w:type="pct"/>
            <w:vMerge w:val="restart"/>
          </w:tcPr>
          <w:p w14:paraId="0CFD40E7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  <w:r w:rsidRPr="002206C5">
              <w:rPr>
                <w:i/>
                <w:sz w:val="16"/>
                <w:szCs w:val="16"/>
              </w:rPr>
              <w:t xml:space="preserve">Fragaria </w:t>
            </w:r>
            <w:r w:rsidRPr="002206C5">
              <w:rPr>
                <w:sz w:val="16"/>
                <w:szCs w:val="16"/>
              </w:rPr>
              <w:t>x</w:t>
            </w:r>
            <w:r w:rsidR="00E04E0E" w:rsidRPr="002206C5">
              <w:rPr>
                <w:sz w:val="16"/>
                <w:szCs w:val="16"/>
              </w:rPr>
              <w:t xml:space="preserve"> </w:t>
            </w:r>
            <w:r w:rsidRPr="002206C5">
              <w:rPr>
                <w:i/>
                <w:sz w:val="16"/>
                <w:szCs w:val="16"/>
              </w:rPr>
              <w:t>ananassa</w:t>
            </w:r>
          </w:p>
          <w:p w14:paraId="6AAF8E05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10)</w:t>
            </w:r>
          </w:p>
        </w:tc>
        <w:tc>
          <w:tcPr>
            <w:tcW w:w="751" w:type="pct"/>
          </w:tcPr>
          <w:p w14:paraId="6BE8472E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376</w:t>
            </w:r>
          </w:p>
          <w:p w14:paraId="48FFA918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408</w:t>
            </w:r>
          </w:p>
          <w:p w14:paraId="1306E174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413</w:t>
            </w:r>
          </w:p>
          <w:p w14:paraId="0A03C98E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414</w:t>
            </w:r>
          </w:p>
        </w:tc>
        <w:tc>
          <w:tcPr>
            <w:tcW w:w="632" w:type="pct"/>
          </w:tcPr>
          <w:p w14:paraId="4E57F8B8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Alsace</w:t>
            </w:r>
          </w:p>
        </w:tc>
        <w:tc>
          <w:tcPr>
            <w:tcW w:w="680" w:type="pct"/>
          </w:tcPr>
          <w:p w14:paraId="1FED8429" w14:textId="7D11E052" w:rsidR="001C4614" w:rsidRPr="002206C5" w:rsidRDefault="00360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b</w:t>
            </w:r>
            <w:r w:rsidR="001C4614" w:rsidRPr="002206C5">
              <w:rPr>
                <w:sz w:val="16"/>
                <w:szCs w:val="16"/>
              </w:rPr>
              <w:t>ronn</w:t>
            </w:r>
          </w:p>
          <w:p w14:paraId="75F3E026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4)</w:t>
            </w:r>
          </w:p>
        </w:tc>
        <w:tc>
          <w:tcPr>
            <w:tcW w:w="680" w:type="pct"/>
          </w:tcPr>
          <w:p w14:paraId="27EB080B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June 2014</w:t>
            </w:r>
          </w:p>
        </w:tc>
        <w:tc>
          <w:tcPr>
            <w:tcW w:w="831" w:type="pct"/>
          </w:tcPr>
          <w:p w14:paraId="7EA059BF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léry</w:t>
            </w:r>
          </w:p>
        </w:tc>
      </w:tr>
      <w:tr w:rsidR="001C4614" w:rsidRPr="002206C5" w14:paraId="7F866579" w14:textId="77777777" w:rsidTr="002206C5">
        <w:trPr>
          <w:trHeight w:val="170"/>
        </w:trPr>
        <w:tc>
          <w:tcPr>
            <w:tcW w:w="1425" w:type="pct"/>
            <w:vMerge/>
          </w:tcPr>
          <w:p w14:paraId="59634E9A" w14:textId="77777777" w:rsidR="001C4614" w:rsidRPr="002206C5" w:rsidRDefault="001C4614">
            <w:pPr>
              <w:rPr>
                <w:sz w:val="16"/>
                <w:szCs w:val="16"/>
              </w:rPr>
            </w:pPr>
          </w:p>
        </w:tc>
        <w:tc>
          <w:tcPr>
            <w:tcW w:w="751" w:type="pct"/>
          </w:tcPr>
          <w:p w14:paraId="51CB4C66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104</w:t>
            </w:r>
          </w:p>
          <w:p w14:paraId="7F3ED8D1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125</w:t>
            </w:r>
          </w:p>
          <w:p w14:paraId="2910BC1E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72</w:t>
            </w:r>
          </w:p>
          <w:p w14:paraId="020D9DD9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lastRenderedPageBreak/>
              <w:t>14-V-079</w:t>
            </w:r>
          </w:p>
          <w:p w14:paraId="5F6D443A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81</w:t>
            </w:r>
          </w:p>
          <w:p w14:paraId="7DDF6054" w14:textId="77777777" w:rsidR="001C4614" w:rsidRPr="002206C5" w:rsidRDefault="001C4614" w:rsidP="00880DA1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14-V-088</w:t>
            </w:r>
          </w:p>
        </w:tc>
        <w:tc>
          <w:tcPr>
            <w:tcW w:w="632" w:type="pct"/>
          </w:tcPr>
          <w:p w14:paraId="7D7F5FA3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lastRenderedPageBreak/>
              <w:t>Alsace</w:t>
            </w:r>
          </w:p>
        </w:tc>
        <w:tc>
          <w:tcPr>
            <w:tcW w:w="680" w:type="pct"/>
          </w:tcPr>
          <w:p w14:paraId="1A84EA6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Sigolsheim</w:t>
            </w:r>
          </w:p>
          <w:p w14:paraId="782214F6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6)</w:t>
            </w:r>
          </w:p>
        </w:tc>
        <w:tc>
          <w:tcPr>
            <w:tcW w:w="680" w:type="pct"/>
          </w:tcPr>
          <w:p w14:paraId="4E8B1881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June 2014</w:t>
            </w:r>
          </w:p>
        </w:tc>
        <w:tc>
          <w:tcPr>
            <w:tcW w:w="831" w:type="pct"/>
          </w:tcPr>
          <w:p w14:paraId="4937DF82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Candiss</w:t>
            </w:r>
          </w:p>
        </w:tc>
      </w:tr>
      <w:tr w:rsidR="001C4614" w:rsidRPr="002206C5" w14:paraId="5CA548C0" w14:textId="77777777" w:rsidTr="002206C5">
        <w:trPr>
          <w:trHeight w:val="170"/>
        </w:trPr>
        <w:tc>
          <w:tcPr>
            <w:tcW w:w="1425" w:type="pct"/>
          </w:tcPr>
          <w:p w14:paraId="61EFDEB2" w14:textId="77777777" w:rsidR="001C4614" w:rsidRPr="002206C5" w:rsidRDefault="001C4614">
            <w:pPr>
              <w:rPr>
                <w:i/>
                <w:sz w:val="16"/>
                <w:szCs w:val="16"/>
              </w:rPr>
            </w:pPr>
            <w:r w:rsidRPr="002206C5">
              <w:rPr>
                <w:i/>
                <w:sz w:val="16"/>
                <w:szCs w:val="16"/>
              </w:rPr>
              <w:t>Hydrangea macrophylla</w:t>
            </w:r>
          </w:p>
          <w:p w14:paraId="4A3F49BA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10)</w:t>
            </w:r>
          </w:p>
        </w:tc>
        <w:tc>
          <w:tcPr>
            <w:tcW w:w="751" w:type="pct"/>
          </w:tcPr>
          <w:p w14:paraId="78FC3018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252</w:t>
            </w:r>
          </w:p>
          <w:p w14:paraId="7DCE0C84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254</w:t>
            </w:r>
          </w:p>
          <w:p w14:paraId="64C31146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293</w:t>
            </w:r>
          </w:p>
          <w:p w14:paraId="2A7A84DF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297</w:t>
            </w:r>
          </w:p>
          <w:p w14:paraId="39481BB4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334</w:t>
            </w:r>
          </w:p>
          <w:p w14:paraId="1E5BA72D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531</w:t>
            </w:r>
          </w:p>
          <w:p w14:paraId="3D293A92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556</w:t>
            </w:r>
          </w:p>
          <w:p w14:paraId="71B8C8FB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561</w:t>
            </w:r>
          </w:p>
          <w:p w14:paraId="59032C22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668</w:t>
            </w:r>
          </w:p>
          <w:p w14:paraId="69C1045E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2676</w:t>
            </w:r>
          </w:p>
        </w:tc>
        <w:tc>
          <w:tcPr>
            <w:tcW w:w="632" w:type="pct"/>
          </w:tcPr>
          <w:p w14:paraId="2CD17932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ays-de-Loire</w:t>
            </w:r>
          </w:p>
        </w:tc>
        <w:tc>
          <w:tcPr>
            <w:tcW w:w="680" w:type="pct"/>
          </w:tcPr>
          <w:p w14:paraId="7B232DFB" w14:textId="77777777" w:rsidR="001C4614" w:rsidRPr="002206C5" w:rsidRDefault="006151F3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Pont-de-Cé</w:t>
            </w:r>
          </w:p>
          <w:p w14:paraId="0FA7E694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(n=10)</w:t>
            </w:r>
          </w:p>
        </w:tc>
        <w:tc>
          <w:tcPr>
            <w:tcW w:w="680" w:type="pct"/>
          </w:tcPr>
          <w:p w14:paraId="374580ED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?</w:t>
            </w:r>
          </w:p>
        </w:tc>
        <w:tc>
          <w:tcPr>
            <w:tcW w:w="831" w:type="pct"/>
          </w:tcPr>
          <w:p w14:paraId="006FD0AE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?</w:t>
            </w:r>
          </w:p>
        </w:tc>
      </w:tr>
      <w:tr w:rsidR="001C4614" w:rsidRPr="002206C5" w14:paraId="3CFAF2D5" w14:textId="77777777" w:rsidTr="002206C5">
        <w:trPr>
          <w:trHeight w:val="170"/>
        </w:trPr>
        <w:tc>
          <w:tcPr>
            <w:tcW w:w="1425" w:type="pct"/>
          </w:tcPr>
          <w:p w14:paraId="4BE4C7AA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Unknown (reference strain)</w:t>
            </w:r>
          </w:p>
        </w:tc>
        <w:tc>
          <w:tcPr>
            <w:tcW w:w="751" w:type="pct"/>
          </w:tcPr>
          <w:p w14:paraId="22CCA8DD" w14:textId="77777777" w:rsidR="001C4614" w:rsidRPr="002206C5" w:rsidRDefault="001C4614" w:rsidP="00E5305F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B05-10</w:t>
            </w:r>
          </w:p>
        </w:tc>
        <w:tc>
          <w:tcPr>
            <w:tcW w:w="632" w:type="pct"/>
          </w:tcPr>
          <w:p w14:paraId="2076F38A" w14:textId="77777777" w:rsidR="001C4614" w:rsidRPr="002206C5" w:rsidRDefault="0061255E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Lab.</w:t>
            </w:r>
          </w:p>
        </w:tc>
        <w:tc>
          <w:tcPr>
            <w:tcW w:w="680" w:type="pct"/>
          </w:tcPr>
          <w:p w14:paraId="0E69B307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-</w:t>
            </w:r>
          </w:p>
        </w:tc>
        <w:tc>
          <w:tcPr>
            <w:tcW w:w="680" w:type="pct"/>
          </w:tcPr>
          <w:p w14:paraId="0805C85F" w14:textId="77777777" w:rsidR="001C4614" w:rsidRPr="002206C5" w:rsidRDefault="001C4614">
            <w:pPr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-</w:t>
            </w:r>
          </w:p>
        </w:tc>
        <w:tc>
          <w:tcPr>
            <w:tcW w:w="831" w:type="pct"/>
          </w:tcPr>
          <w:p w14:paraId="60E49A29" w14:textId="77777777" w:rsidR="001C4614" w:rsidRPr="002206C5" w:rsidRDefault="001C4614" w:rsidP="00286905">
            <w:pPr>
              <w:ind w:right="-108"/>
              <w:rPr>
                <w:sz w:val="16"/>
                <w:szCs w:val="16"/>
              </w:rPr>
            </w:pPr>
            <w:r w:rsidRPr="002206C5">
              <w:rPr>
                <w:sz w:val="16"/>
                <w:szCs w:val="16"/>
              </w:rPr>
              <w:t>-</w:t>
            </w:r>
          </w:p>
        </w:tc>
      </w:tr>
    </w:tbl>
    <w:p w14:paraId="0242AA5A" w14:textId="77777777" w:rsidR="0034762C" w:rsidRDefault="0034762C" w:rsidP="00E5305F"/>
    <w:p w14:paraId="2F262185" w14:textId="47856301" w:rsidR="00B80B7C" w:rsidRPr="00C744C9" w:rsidRDefault="00B80B7C" w:rsidP="00640334">
      <w:pPr>
        <w:jc w:val="left"/>
      </w:pPr>
    </w:p>
    <w:sectPr w:rsidR="00B80B7C" w:rsidRPr="00C744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705A6B"/>
    <w:multiLevelType w:val="hybridMultilevel"/>
    <w:tmpl w:val="4C3622CC"/>
    <w:lvl w:ilvl="0" w:tplc="58F6318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Environ_Micro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xw02ertsfwoewzvmxwse9r5dt9tfrwd5e&quot;&gt;library_papier_populations&lt;record-ids&gt;&lt;item&gt;8&lt;/item&gt;&lt;item&gt;27&lt;/item&gt;&lt;item&gt;38&lt;/item&gt;&lt;/record-ids&gt;&lt;/item&gt;&lt;item db-id=&quot;xx5s5trfors02oeddtmpdtauvrvrxxzr9eze&quot;&gt;2019_AM_Genomes&lt;record-ids&gt;&lt;item&gt;13&lt;/item&gt;&lt;/record-ids&gt;&lt;/item&gt;&lt;/Libraries&gt;"/>
  </w:docVars>
  <w:rsids>
    <w:rsidRoot w:val="00AA7F8C"/>
    <w:rsid w:val="00064E01"/>
    <w:rsid w:val="000A54F7"/>
    <w:rsid w:val="000B17EE"/>
    <w:rsid w:val="000D46F6"/>
    <w:rsid w:val="000D61C0"/>
    <w:rsid w:val="00124B6D"/>
    <w:rsid w:val="00154534"/>
    <w:rsid w:val="00164469"/>
    <w:rsid w:val="0018054F"/>
    <w:rsid w:val="001A7641"/>
    <w:rsid w:val="001B3DEC"/>
    <w:rsid w:val="001C4614"/>
    <w:rsid w:val="001D35CC"/>
    <w:rsid w:val="001D63C3"/>
    <w:rsid w:val="002206C5"/>
    <w:rsid w:val="00240C29"/>
    <w:rsid w:val="00262476"/>
    <w:rsid w:val="00286905"/>
    <w:rsid w:val="002876C0"/>
    <w:rsid w:val="002B120B"/>
    <w:rsid w:val="002C396B"/>
    <w:rsid w:val="002C7A26"/>
    <w:rsid w:val="002D497A"/>
    <w:rsid w:val="002E11C5"/>
    <w:rsid w:val="00303FD7"/>
    <w:rsid w:val="00323DB4"/>
    <w:rsid w:val="0034762C"/>
    <w:rsid w:val="003551A2"/>
    <w:rsid w:val="00356E31"/>
    <w:rsid w:val="00360925"/>
    <w:rsid w:val="003E704A"/>
    <w:rsid w:val="003F60CD"/>
    <w:rsid w:val="00404075"/>
    <w:rsid w:val="00442EE1"/>
    <w:rsid w:val="00446284"/>
    <w:rsid w:val="004937E7"/>
    <w:rsid w:val="00497AEA"/>
    <w:rsid w:val="004A316C"/>
    <w:rsid w:val="004A7FBA"/>
    <w:rsid w:val="004E1E46"/>
    <w:rsid w:val="004F1533"/>
    <w:rsid w:val="00507785"/>
    <w:rsid w:val="0056658C"/>
    <w:rsid w:val="005770F3"/>
    <w:rsid w:val="005A18C4"/>
    <w:rsid w:val="005A6FC9"/>
    <w:rsid w:val="005C638D"/>
    <w:rsid w:val="005E1762"/>
    <w:rsid w:val="00601934"/>
    <w:rsid w:val="00605986"/>
    <w:rsid w:val="0061255E"/>
    <w:rsid w:val="006151F3"/>
    <w:rsid w:val="00615647"/>
    <w:rsid w:val="00626454"/>
    <w:rsid w:val="00626DD1"/>
    <w:rsid w:val="00635017"/>
    <w:rsid w:val="00635ED3"/>
    <w:rsid w:val="00640334"/>
    <w:rsid w:val="00644607"/>
    <w:rsid w:val="006F02CC"/>
    <w:rsid w:val="00765E7C"/>
    <w:rsid w:val="00766724"/>
    <w:rsid w:val="00793EBC"/>
    <w:rsid w:val="00807E3D"/>
    <w:rsid w:val="00827329"/>
    <w:rsid w:val="008279E0"/>
    <w:rsid w:val="00871835"/>
    <w:rsid w:val="00880DA1"/>
    <w:rsid w:val="008C3C92"/>
    <w:rsid w:val="008C73EB"/>
    <w:rsid w:val="008F478D"/>
    <w:rsid w:val="009524B4"/>
    <w:rsid w:val="00952D71"/>
    <w:rsid w:val="00956674"/>
    <w:rsid w:val="009647F4"/>
    <w:rsid w:val="009838CA"/>
    <w:rsid w:val="00986F1B"/>
    <w:rsid w:val="009955AB"/>
    <w:rsid w:val="009C7C5A"/>
    <w:rsid w:val="00A334BD"/>
    <w:rsid w:val="00A3490E"/>
    <w:rsid w:val="00A83736"/>
    <w:rsid w:val="00AA7F8C"/>
    <w:rsid w:val="00AE417E"/>
    <w:rsid w:val="00B47385"/>
    <w:rsid w:val="00B5196A"/>
    <w:rsid w:val="00B6311D"/>
    <w:rsid w:val="00B6479B"/>
    <w:rsid w:val="00B80B7C"/>
    <w:rsid w:val="00B85FDF"/>
    <w:rsid w:val="00B96B6A"/>
    <w:rsid w:val="00BE1528"/>
    <w:rsid w:val="00BE3A8E"/>
    <w:rsid w:val="00BE54FA"/>
    <w:rsid w:val="00C05808"/>
    <w:rsid w:val="00C72402"/>
    <w:rsid w:val="00C744C9"/>
    <w:rsid w:val="00C96831"/>
    <w:rsid w:val="00CA1005"/>
    <w:rsid w:val="00CE42A2"/>
    <w:rsid w:val="00D275C3"/>
    <w:rsid w:val="00D3634F"/>
    <w:rsid w:val="00DD23D7"/>
    <w:rsid w:val="00E04E0E"/>
    <w:rsid w:val="00E21A26"/>
    <w:rsid w:val="00E3278C"/>
    <w:rsid w:val="00E526DE"/>
    <w:rsid w:val="00E5305F"/>
    <w:rsid w:val="00E81561"/>
    <w:rsid w:val="00EA2B1E"/>
    <w:rsid w:val="00EB550A"/>
    <w:rsid w:val="00EB6DA5"/>
    <w:rsid w:val="00EC4EB1"/>
    <w:rsid w:val="00EE03C1"/>
    <w:rsid w:val="00F15D9A"/>
    <w:rsid w:val="00F506C6"/>
    <w:rsid w:val="00F530CF"/>
    <w:rsid w:val="00F64655"/>
    <w:rsid w:val="00F93C2E"/>
    <w:rsid w:val="00FC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703708"/>
  <w15:docId w15:val="{98555DAD-1C73-46E0-8E26-A0F4DB28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96A"/>
    <w:pPr>
      <w:jc w:val="both"/>
    </w:pPr>
    <w:rPr>
      <w:sz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478D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-Accent5">
    <w:name w:val="Light List Accent 5"/>
    <w:basedOn w:val="TableauNormal"/>
    <w:uiPriority w:val="61"/>
    <w:rsid w:val="00C744C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Trameclaire-Accent5">
    <w:name w:val="Light Shading Accent 5"/>
    <w:basedOn w:val="TableauNormal"/>
    <w:uiPriority w:val="60"/>
    <w:rsid w:val="00C744C9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Grilledutableau">
    <w:name w:val="Table Grid"/>
    <w:basedOn w:val="TableauNormal"/>
    <w:uiPriority w:val="59"/>
    <w:rsid w:val="000D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80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B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3476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4762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ar"/>
    <w:rsid w:val="003476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4762C"/>
    <w:rPr>
      <w:rFonts w:ascii="Calibri" w:hAnsi="Calibri" w:cs="Calibri"/>
      <w:noProof/>
      <w:sz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6156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5647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56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156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15647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56658C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F478D"/>
    <w:rPr>
      <w:rFonts w:ascii="Calibri" w:eastAsiaTheme="majorEastAsia" w:hAnsi="Calibri" w:cstheme="majorBidi"/>
      <w:b/>
      <w:sz w:val="20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4937E7"/>
    <w:pPr>
      <w:spacing w:after="200" w:line="240" w:lineRule="auto"/>
    </w:pPr>
    <w:rPr>
      <w:iCs/>
      <w:szCs w:val="18"/>
    </w:rPr>
  </w:style>
  <w:style w:type="paragraph" w:styleId="Paragraphedeliste">
    <w:name w:val="List Paragraph"/>
    <w:basedOn w:val="Normal"/>
    <w:uiPriority w:val="34"/>
    <w:qFormat/>
    <w:rsid w:val="00F64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6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CC64E-9287-47A7-B287-AA5571566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9</Pages>
  <Words>2082</Words>
  <Characters>11457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lker</dc:creator>
  <cp:keywords/>
  <dc:description/>
  <cp:lastModifiedBy>Anne-Sophie Walker</cp:lastModifiedBy>
  <cp:revision>35</cp:revision>
  <dcterms:created xsi:type="dcterms:W3CDTF">2019-07-25T15:21:00Z</dcterms:created>
  <dcterms:modified xsi:type="dcterms:W3CDTF">2019-10-07T06:47:00Z</dcterms:modified>
</cp:coreProperties>
</file>